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3C676A" w14:textId="77777777" w:rsidR="00241122" w:rsidRPr="00977F4E" w:rsidRDefault="001E4D99">
      <w:pPr>
        <w:rPr>
          <w:rFonts w:ascii="Times New Roman" w:hAnsi="Times New Roman" w:cs="Times New Roman"/>
          <w:sz w:val="32"/>
          <w:lang w:val="en-US"/>
        </w:rPr>
      </w:pPr>
      <w:r w:rsidRPr="00977F4E">
        <w:rPr>
          <w:rFonts w:ascii="Times New Roman" w:hAnsi="Times New Roman" w:cs="Times New Roman"/>
          <w:sz w:val="32"/>
          <w:lang w:val="en-US"/>
        </w:rPr>
        <w:t>Supplementary Information:</w:t>
      </w:r>
    </w:p>
    <w:p w14:paraId="585830DD" w14:textId="77777777" w:rsidR="001E4D99" w:rsidRPr="00977F4E" w:rsidRDefault="001E4D99">
      <w:pPr>
        <w:rPr>
          <w:rFonts w:ascii="Times New Roman" w:hAnsi="Times New Roman" w:cs="Times New Roman"/>
          <w:lang w:val="en-US"/>
        </w:rPr>
      </w:pPr>
    </w:p>
    <w:p w14:paraId="4A5762BB" w14:textId="77777777" w:rsidR="00A60645" w:rsidRPr="00977F4E" w:rsidRDefault="00A60645">
      <w:pPr>
        <w:rPr>
          <w:rFonts w:ascii="Times New Roman" w:hAnsi="Times New Roman" w:cs="Times New Roman"/>
          <w:lang w:val="en-US"/>
        </w:rPr>
      </w:pPr>
    </w:p>
    <w:p w14:paraId="15736E9C" w14:textId="77777777" w:rsidR="001E4D99" w:rsidRPr="00977F4E" w:rsidRDefault="001E4D99">
      <w:pPr>
        <w:rPr>
          <w:rFonts w:ascii="Times New Roman" w:hAnsi="Times New Roman" w:cs="Times New Roman"/>
          <w:sz w:val="28"/>
          <w:lang w:val="en-US"/>
        </w:rPr>
      </w:pPr>
      <w:r w:rsidRPr="00977F4E">
        <w:rPr>
          <w:rFonts w:ascii="Times New Roman" w:hAnsi="Times New Roman" w:cs="Times New Roman"/>
          <w:sz w:val="28"/>
          <w:lang w:val="en-US"/>
        </w:rPr>
        <w:t>PC3-negative cells</w:t>
      </w:r>
      <w:r w:rsidR="00977F4E" w:rsidRPr="00977F4E">
        <w:rPr>
          <w:rFonts w:ascii="Times New Roman" w:hAnsi="Times New Roman" w:cs="Times New Roman"/>
          <w:sz w:val="28"/>
          <w:lang w:val="en-US"/>
        </w:rPr>
        <w:t>:</w:t>
      </w:r>
    </w:p>
    <w:p w14:paraId="086725E0" w14:textId="77777777" w:rsidR="001E4D99" w:rsidRPr="00977F4E" w:rsidRDefault="001E4D99">
      <w:pPr>
        <w:rPr>
          <w:rFonts w:ascii="Times New Roman" w:hAnsi="Times New Roman" w:cs="Times New Roman"/>
          <w:lang w:val="en-US"/>
        </w:rPr>
      </w:pPr>
    </w:p>
    <w:p w14:paraId="7824B59F" w14:textId="77777777" w:rsidR="00A60645" w:rsidRDefault="00977F4E">
      <w:pPr>
        <w:rPr>
          <w:rFonts w:ascii="Times New Roman" w:hAnsi="Times New Roman" w:cs="Times New Roman"/>
        </w:rPr>
      </w:pPr>
      <w:r w:rsidRPr="00977F4E">
        <w:rPr>
          <w:rFonts w:ascii="Times New Roman" w:hAnsi="Times New Roman" w:cs="Times New Roman"/>
          <w:noProof/>
        </w:rPr>
        <w:drawing>
          <wp:inline distT="0" distB="0" distL="0" distR="0" wp14:anchorId="5C2AB669" wp14:editId="6DA4B9FA">
            <wp:extent cx="4565650" cy="2743200"/>
            <wp:effectExtent l="19050" t="0" r="25400" b="0"/>
            <wp:docPr id="3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3589E42" w14:textId="302DABD4" w:rsidR="00977F4E" w:rsidRPr="00977F4E" w:rsidRDefault="00977F4E">
      <w:pPr>
        <w:rPr>
          <w:rFonts w:ascii="Times New Roman" w:hAnsi="Times New Roman" w:cs="Times New Roman"/>
          <w:lang w:val="en-US"/>
        </w:rPr>
      </w:pPr>
      <w:r w:rsidRPr="002665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 xml:space="preserve"> Internalization data of the </w:t>
      </w:r>
      <w:r w:rsidRPr="005667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4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 xml:space="preserve">Sc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>omplexes of AAZTA</w:t>
      </w:r>
      <w:r w:rsidRPr="005667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>-PS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617, 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>AAZTA</w:t>
      </w:r>
      <w:r w:rsidRPr="005667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 xml:space="preserve"> and PSMA-617 in </w:t>
      </w:r>
      <w:r>
        <w:rPr>
          <w:rFonts w:ascii="Times New Roman" w:hAnsi="Times New Roman" w:cs="Times New Roman"/>
          <w:sz w:val="24"/>
          <w:szCs w:val="24"/>
          <w:lang w:val="en-US"/>
        </w:rPr>
        <w:t>PC3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37</w:t>
      </w:r>
      <w:r w:rsidR="001015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°C and 4</w:t>
      </w:r>
      <w:r w:rsidR="001015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°C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9BC0970" w14:textId="77777777" w:rsidR="001E4D99" w:rsidRPr="00977F4E" w:rsidRDefault="001E4D99">
      <w:pPr>
        <w:rPr>
          <w:rFonts w:ascii="Times New Roman" w:hAnsi="Times New Roman" w:cs="Times New Roman"/>
          <w:lang w:val="en-US"/>
        </w:rPr>
      </w:pPr>
    </w:p>
    <w:p w14:paraId="6DC3081E" w14:textId="77777777" w:rsidR="001E4D99" w:rsidRPr="00E42DD0" w:rsidRDefault="00977F4E">
      <w:pPr>
        <w:rPr>
          <w:rFonts w:ascii="Times New Roman" w:hAnsi="Times New Roman" w:cs="Times New Roman"/>
        </w:rPr>
      </w:pPr>
      <w:r w:rsidRPr="00977F4E">
        <w:rPr>
          <w:rFonts w:ascii="Times New Roman" w:hAnsi="Times New Roman" w:cs="Times New Roman"/>
          <w:noProof/>
        </w:rPr>
        <w:drawing>
          <wp:inline distT="0" distB="0" distL="0" distR="0" wp14:anchorId="637F91DF" wp14:editId="300C0123">
            <wp:extent cx="4565650" cy="2743200"/>
            <wp:effectExtent l="19050" t="0" r="25400" b="0"/>
            <wp:docPr id="4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E1B5F75" w14:textId="2A846422" w:rsidR="00977F4E" w:rsidRPr="00977F4E" w:rsidRDefault="00977F4E" w:rsidP="00977F4E">
      <w:pPr>
        <w:rPr>
          <w:rFonts w:ascii="Times New Roman" w:hAnsi="Times New Roman" w:cs="Times New Roman"/>
          <w:lang w:val="en-US"/>
        </w:rPr>
      </w:pPr>
      <w:r w:rsidRPr="002665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 xml:space="preserve"> Internalization data of the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7</w:t>
      </w:r>
      <w:r>
        <w:rPr>
          <w:rFonts w:ascii="Times New Roman" w:hAnsi="Times New Roman" w:cs="Times New Roman"/>
          <w:sz w:val="24"/>
          <w:szCs w:val="24"/>
          <w:lang w:val="en-US"/>
        </w:rPr>
        <w:t>Lu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>omplexes of AAZTA</w:t>
      </w:r>
      <w:r w:rsidRPr="005667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>-PS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617, 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>AAZTA</w:t>
      </w:r>
      <w:r w:rsidRPr="005667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 xml:space="preserve"> and PSMA-617 in </w:t>
      </w:r>
      <w:r>
        <w:rPr>
          <w:rFonts w:ascii="Times New Roman" w:hAnsi="Times New Roman" w:cs="Times New Roman"/>
          <w:sz w:val="24"/>
          <w:szCs w:val="24"/>
          <w:lang w:val="en-US"/>
        </w:rPr>
        <w:t>PC3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37</w:t>
      </w:r>
      <w:r w:rsidR="001015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°C and 4</w:t>
      </w:r>
      <w:r w:rsidR="001015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°C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B29EF63" w14:textId="77777777" w:rsidR="001E4D99" w:rsidRPr="00977F4E" w:rsidRDefault="001E4D99">
      <w:pPr>
        <w:rPr>
          <w:rFonts w:ascii="Times New Roman" w:hAnsi="Times New Roman" w:cs="Times New Roman"/>
          <w:lang w:val="en-US"/>
        </w:rPr>
      </w:pPr>
    </w:p>
    <w:p w14:paraId="02D16164" w14:textId="77777777" w:rsidR="00A60645" w:rsidRPr="00977F4E" w:rsidRDefault="00A60645">
      <w:pPr>
        <w:rPr>
          <w:rFonts w:ascii="Times New Roman" w:hAnsi="Times New Roman" w:cs="Times New Roman"/>
          <w:lang w:val="en-US"/>
        </w:rPr>
      </w:pPr>
    </w:p>
    <w:p w14:paraId="3591E430" w14:textId="5271A3D5" w:rsidR="001E4D99" w:rsidRPr="00E42DD0" w:rsidRDefault="001E4D99">
      <w:pPr>
        <w:rPr>
          <w:rFonts w:ascii="Times New Roman" w:hAnsi="Times New Roman" w:cs="Times New Roman"/>
          <w:sz w:val="28"/>
        </w:rPr>
      </w:pPr>
      <w:r w:rsidRPr="00E42DD0">
        <w:rPr>
          <w:rFonts w:ascii="Times New Roman" w:hAnsi="Times New Roman" w:cs="Times New Roman"/>
          <w:sz w:val="28"/>
        </w:rPr>
        <w:t>Internalization with 4</w:t>
      </w:r>
      <w:r w:rsidR="00101597">
        <w:rPr>
          <w:rFonts w:ascii="Times New Roman" w:hAnsi="Times New Roman" w:cs="Times New Roman"/>
          <w:sz w:val="28"/>
        </w:rPr>
        <w:t xml:space="preserve"> </w:t>
      </w:r>
      <w:r w:rsidRPr="00E42DD0">
        <w:rPr>
          <w:rFonts w:ascii="Times New Roman" w:hAnsi="Times New Roman" w:cs="Times New Roman"/>
          <w:sz w:val="28"/>
        </w:rPr>
        <w:t>°C values</w:t>
      </w:r>
      <w:r w:rsidR="00977F4E">
        <w:rPr>
          <w:rFonts w:ascii="Times New Roman" w:hAnsi="Times New Roman" w:cs="Times New Roman"/>
          <w:sz w:val="28"/>
        </w:rPr>
        <w:t>:</w:t>
      </w:r>
    </w:p>
    <w:p w14:paraId="38EBDB62" w14:textId="77777777" w:rsidR="001E4D99" w:rsidRPr="00E42DD0" w:rsidRDefault="001E4D99">
      <w:pPr>
        <w:rPr>
          <w:rFonts w:ascii="Times New Roman" w:hAnsi="Times New Roman" w:cs="Times New Roman"/>
        </w:rPr>
      </w:pPr>
    </w:p>
    <w:p w14:paraId="4B4C1631" w14:textId="77777777" w:rsidR="001E4D99" w:rsidRPr="00E42DD0" w:rsidRDefault="00A60645">
      <w:pPr>
        <w:rPr>
          <w:rFonts w:ascii="Times New Roman" w:hAnsi="Times New Roman" w:cs="Times New Roman"/>
        </w:rPr>
      </w:pPr>
      <w:r w:rsidRPr="00A60645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57946F7C" wp14:editId="7485C4BB">
            <wp:extent cx="5763490" cy="4048298"/>
            <wp:effectExtent l="19050" t="0" r="27710" b="9352"/>
            <wp:docPr id="6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0FC3C9A" w14:textId="3DE34A94" w:rsidR="00977F4E" w:rsidRDefault="00977F4E" w:rsidP="00977F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6518">
        <w:rPr>
          <w:rFonts w:ascii="Times New Roman" w:hAnsi="Times New Roman" w:cs="Times New Roman"/>
          <w:b/>
          <w:sz w:val="24"/>
          <w:szCs w:val="24"/>
          <w:lang w:val="en-US"/>
        </w:rPr>
        <w:t>Figure 3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 xml:space="preserve"> Internalization data of the </w:t>
      </w:r>
      <w:r w:rsidRPr="005667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8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 xml:space="preserve">Ga, </w:t>
      </w:r>
      <w:r w:rsidRPr="005667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4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 xml:space="preserve">Sc and </w:t>
      </w:r>
      <w:r w:rsidRPr="005667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7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>Lu complexes of AAZTA</w:t>
      </w:r>
      <w:r w:rsidRPr="005667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>-PSMA</w:t>
      </w:r>
      <w:r>
        <w:rPr>
          <w:rFonts w:ascii="Times New Roman" w:hAnsi="Times New Roman" w:cs="Times New Roman"/>
          <w:sz w:val="24"/>
          <w:szCs w:val="24"/>
          <w:lang w:val="en-US"/>
        </w:rPr>
        <w:t>-617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 xml:space="preserve"> and PSMA-617 in LNCaP ce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37</w:t>
      </w:r>
      <w:r w:rsidR="001015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°C and 4</w:t>
      </w:r>
      <w:r w:rsidR="001015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°C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3B0EBA1" w14:textId="454C647E" w:rsidR="00CB03A4" w:rsidRDefault="00CB03A4" w:rsidP="00977F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B809EC" w14:textId="1561558A" w:rsidR="00CB03A4" w:rsidRDefault="00CB03A4" w:rsidP="00977F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1B4874" w14:textId="69208F1E" w:rsidR="00CB03A4" w:rsidRDefault="00CB03A4" w:rsidP="00CB03A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val="en-US" w:eastAsia="ko-KR"/>
        </w:rPr>
        <w:lastRenderedPageBreak/>
        <w:drawing>
          <wp:inline distT="0" distB="0" distL="0" distR="0" wp14:anchorId="44671E4C" wp14:editId="6193B9A1">
            <wp:extent cx="4476585" cy="315326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2990" cy="3157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4581CA" w14:textId="15FFE2EF" w:rsidR="00CB03A4" w:rsidRPr="00CB03A4" w:rsidRDefault="00CB03A4" w:rsidP="00CB03A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65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48CC">
        <w:rPr>
          <w:rFonts w:ascii="Times New Roman" w:hAnsi="Times New Roman" w:cs="Times New Roman"/>
          <w:sz w:val="24"/>
          <w:szCs w:val="24"/>
          <w:lang w:val="en-US"/>
        </w:rPr>
        <w:t>radio-</w:t>
      </w:r>
      <w:r w:rsidRPr="00CB03A4">
        <w:rPr>
          <w:rFonts w:ascii="Times New Roman" w:hAnsi="Times New Roman" w:cs="Times New Roman"/>
          <w:sz w:val="24"/>
          <w:szCs w:val="24"/>
          <w:lang w:val="en-US"/>
        </w:rPr>
        <w:t>HPLC spectra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8</w:t>
      </w:r>
      <w:r>
        <w:rPr>
          <w:rFonts w:ascii="Times New Roman" w:hAnsi="Times New Roman" w:cs="Times New Roman"/>
          <w:sz w:val="24"/>
          <w:szCs w:val="24"/>
          <w:lang w:val="en-US"/>
        </w:rPr>
        <w:t>Ga]Ga-AAZT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-PSMA</w:t>
      </w:r>
      <w:r w:rsidRPr="00CB03A4">
        <w:rPr>
          <w:rFonts w:ascii="Times New Roman" w:hAnsi="Times New Roman" w:cs="Times New Roman"/>
          <w:sz w:val="24"/>
          <w:szCs w:val="24"/>
          <w:lang w:val="en-US"/>
        </w:rPr>
        <w:t xml:space="preserve"> with linear gradient conditi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</w:t>
      </w:r>
      <w:r w:rsidRPr="00CB03A4">
        <w:rPr>
          <w:rFonts w:ascii="Times New Roman" w:hAnsi="Times New Roman" w:cs="Times New Roman"/>
          <w:sz w:val="24"/>
          <w:szCs w:val="24"/>
          <w:lang w:val="en-US"/>
        </w:rPr>
        <w:t>5-95 % MeCN (+0.1 % TFA)/95-5 % Water (+0.1 % TFA) in 10 min, 1 mL/min, t</w:t>
      </w:r>
      <w:r w:rsidRPr="00CB03A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</w:t>
      </w:r>
      <w:r w:rsidRPr="00CB03A4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CB03A4">
        <w:rPr>
          <w:rFonts w:ascii="Times New Roman" w:hAnsi="Times New Roman" w:cs="Times New Roman"/>
          <w:sz w:val="24"/>
          <w:szCs w:val="24"/>
          <w:lang w:val="en-US"/>
        </w:rPr>
        <w:t xml:space="preserve"> min.</w:t>
      </w:r>
    </w:p>
    <w:p w14:paraId="27ADC1E1" w14:textId="77777777" w:rsidR="001E4D99" w:rsidRPr="00CB03A4" w:rsidRDefault="001E4D99">
      <w:pPr>
        <w:rPr>
          <w:rFonts w:ascii="Times New Roman" w:hAnsi="Times New Roman" w:cs="Times New Roman"/>
          <w:lang w:val="en-US"/>
        </w:rPr>
      </w:pPr>
    </w:p>
    <w:p w14:paraId="24DE6514" w14:textId="4ACB031E" w:rsidR="00CB03A4" w:rsidRDefault="00CB03A4" w:rsidP="00CB03A4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A1B4DAA" wp14:editId="4862965C">
            <wp:extent cx="4461051" cy="314871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340" cy="3172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3FDAE" w14:textId="0A962017" w:rsidR="00CB03A4" w:rsidRDefault="00CB03A4" w:rsidP="00CB03A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65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48CC">
        <w:rPr>
          <w:rFonts w:ascii="Times New Roman" w:hAnsi="Times New Roman" w:cs="Times New Roman"/>
          <w:sz w:val="24"/>
          <w:szCs w:val="24"/>
          <w:lang w:val="en-US"/>
        </w:rPr>
        <w:t>radio-</w:t>
      </w:r>
      <w:r w:rsidRPr="00CB03A4">
        <w:rPr>
          <w:rFonts w:ascii="Times New Roman" w:hAnsi="Times New Roman" w:cs="Times New Roman"/>
          <w:sz w:val="24"/>
          <w:szCs w:val="24"/>
          <w:lang w:val="en-US"/>
        </w:rPr>
        <w:t>HPLC spectra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4</w:t>
      </w:r>
      <w:r>
        <w:rPr>
          <w:rFonts w:ascii="Times New Roman" w:hAnsi="Times New Roman" w:cs="Times New Roman"/>
          <w:sz w:val="24"/>
          <w:szCs w:val="24"/>
          <w:lang w:val="en-US"/>
        </w:rPr>
        <w:t>Sc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>Sc</w:t>
      </w:r>
      <w:r>
        <w:rPr>
          <w:rFonts w:ascii="Times New Roman" w:hAnsi="Times New Roman" w:cs="Times New Roman"/>
          <w:sz w:val="24"/>
          <w:szCs w:val="24"/>
          <w:lang w:val="en-US"/>
        </w:rPr>
        <w:t>-AAZT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-PSMA</w:t>
      </w:r>
      <w:r w:rsidRPr="00CB03A4">
        <w:rPr>
          <w:rFonts w:ascii="Times New Roman" w:hAnsi="Times New Roman" w:cs="Times New Roman"/>
          <w:sz w:val="24"/>
          <w:szCs w:val="24"/>
          <w:lang w:val="en-US"/>
        </w:rPr>
        <w:t xml:space="preserve"> with linear gradient conditi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CB03A4">
        <w:rPr>
          <w:rFonts w:ascii="Times New Roman" w:hAnsi="Times New Roman" w:cs="Times New Roman"/>
          <w:sz w:val="24"/>
          <w:szCs w:val="24"/>
          <w:lang w:val="en-US"/>
        </w:rPr>
        <w:t>5-95 % MeCN (+0.1 % TFA)/95-5 % Water (+0.1 % TFA) in 10 min, 1 mL/min, t</w:t>
      </w:r>
      <w:r w:rsidRPr="00CB03A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</w:t>
      </w:r>
      <w:r w:rsidRPr="00CB03A4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>.5</w:t>
      </w:r>
      <w:r w:rsidRPr="00CB03A4">
        <w:rPr>
          <w:rFonts w:ascii="Times New Roman" w:hAnsi="Times New Roman" w:cs="Times New Roman"/>
          <w:sz w:val="24"/>
          <w:szCs w:val="24"/>
          <w:lang w:val="en-US"/>
        </w:rPr>
        <w:t xml:space="preserve"> min.</w:t>
      </w:r>
    </w:p>
    <w:p w14:paraId="6943835E" w14:textId="77777777" w:rsidR="00CB03A4" w:rsidRDefault="00CB03A4" w:rsidP="00CB03A4">
      <w:pPr>
        <w:rPr>
          <w:rFonts w:ascii="Times New Roman" w:hAnsi="Times New Roman" w:cs="Times New Roman"/>
          <w:lang w:val="en-US"/>
        </w:rPr>
      </w:pPr>
    </w:p>
    <w:p w14:paraId="4FF397B9" w14:textId="417EA4C3" w:rsidR="00A60645" w:rsidRDefault="00CB03A4" w:rsidP="00CB03A4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A01549F" wp14:editId="44F7ACB1">
            <wp:extent cx="4457805" cy="3164619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9405" cy="3179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366086" w14:textId="57D11685" w:rsidR="00CB03A4" w:rsidRDefault="00CB03A4" w:rsidP="00CB03A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65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48CC">
        <w:rPr>
          <w:rFonts w:ascii="Times New Roman" w:hAnsi="Times New Roman" w:cs="Times New Roman"/>
          <w:sz w:val="24"/>
          <w:szCs w:val="24"/>
          <w:lang w:val="en-US"/>
        </w:rPr>
        <w:t>radio-</w:t>
      </w:r>
      <w:r w:rsidRPr="00CB03A4">
        <w:rPr>
          <w:rFonts w:ascii="Times New Roman" w:hAnsi="Times New Roman" w:cs="Times New Roman"/>
          <w:sz w:val="24"/>
          <w:szCs w:val="24"/>
          <w:lang w:val="en-US"/>
        </w:rPr>
        <w:t>HPLC spectra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7</w:t>
      </w:r>
      <w:r>
        <w:rPr>
          <w:rFonts w:ascii="Times New Roman" w:hAnsi="Times New Roman" w:cs="Times New Roman"/>
          <w:sz w:val="24"/>
          <w:szCs w:val="24"/>
          <w:lang w:val="en-US"/>
        </w:rPr>
        <w:t>Lu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>Lu</w:t>
      </w:r>
      <w:r>
        <w:rPr>
          <w:rFonts w:ascii="Times New Roman" w:hAnsi="Times New Roman" w:cs="Times New Roman"/>
          <w:sz w:val="24"/>
          <w:szCs w:val="24"/>
          <w:lang w:val="en-US"/>
        </w:rPr>
        <w:t>-AAZT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-PSMA</w:t>
      </w:r>
      <w:r w:rsidRPr="00CB03A4">
        <w:rPr>
          <w:rFonts w:ascii="Times New Roman" w:hAnsi="Times New Roman" w:cs="Times New Roman"/>
          <w:sz w:val="24"/>
          <w:szCs w:val="24"/>
          <w:lang w:val="en-US"/>
        </w:rPr>
        <w:t xml:space="preserve"> with linear gradient conditi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</w:t>
      </w:r>
      <w:r w:rsidRPr="00CB03A4">
        <w:rPr>
          <w:rFonts w:ascii="Times New Roman" w:hAnsi="Times New Roman" w:cs="Times New Roman"/>
          <w:sz w:val="24"/>
          <w:szCs w:val="24"/>
          <w:lang w:val="en-US"/>
        </w:rPr>
        <w:t xml:space="preserve">5-95 % MeCN (+0.1 % TFA)/95-5 </w:t>
      </w:r>
      <w:r>
        <w:rPr>
          <w:rFonts w:ascii="Times New Roman" w:hAnsi="Times New Roman" w:cs="Times New Roman"/>
          <w:sz w:val="24"/>
          <w:szCs w:val="24"/>
          <w:lang w:val="en-US"/>
        </w:rPr>
        <w:t>%</w:t>
      </w:r>
      <w:r w:rsidRPr="00CB03A4">
        <w:rPr>
          <w:rFonts w:ascii="Times New Roman" w:hAnsi="Times New Roman" w:cs="Times New Roman"/>
          <w:sz w:val="24"/>
          <w:szCs w:val="24"/>
          <w:lang w:val="en-US"/>
        </w:rPr>
        <w:t xml:space="preserve"> Water (+0.1 % TFA) in 10 min, 1 mL/min, t</w:t>
      </w:r>
      <w:r w:rsidRPr="00CB03A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</w:t>
      </w:r>
      <w:r w:rsidRPr="00CB03A4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CB03A4">
        <w:rPr>
          <w:rFonts w:ascii="Times New Roman" w:hAnsi="Times New Roman" w:cs="Times New Roman"/>
          <w:sz w:val="24"/>
          <w:szCs w:val="24"/>
          <w:lang w:val="en-US"/>
        </w:rPr>
        <w:t xml:space="preserve"> min.</w:t>
      </w:r>
    </w:p>
    <w:p w14:paraId="3283B152" w14:textId="77777777" w:rsidR="00CB03A4" w:rsidRPr="00977F4E" w:rsidRDefault="00CB03A4" w:rsidP="00CB03A4">
      <w:pPr>
        <w:rPr>
          <w:rFonts w:ascii="Times New Roman" w:hAnsi="Times New Roman" w:cs="Times New Roman"/>
          <w:lang w:val="en-US"/>
        </w:rPr>
      </w:pPr>
    </w:p>
    <w:p w14:paraId="4F107CE2" w14:textId="2201A7F2" w:rsidR="001E4D99" w:rsidRPr="0099213F" w:rsidRDefault="00101597">
      <w:pPr>
        <w:rPr>
          <w:rFonts w:ascii="Times New Roman" w:hAnsi="Times New Roman" w:cs="Times New Roman"/>
          <w:sz w:val="28"/>
          <w:lang w:val="en-US"/>
        </w:rPr>
      </w:pPr>
      <w:r>
        <w:rPr>
          <w:rFonts w:ascii="Times New Roman" w:hAnsi="Times New Roman" w:cs="Times New Roman"/>
          <w:sz w:val="28"/>
          <w:lang w:val="en-US"/>
        </w:rPr>
        <w:br w:type="column"/>
      </w:r>
      <w:r w:rsidR="004652FD" w:rsidRPr="0099213F">
        <w:rPr>
          <w:rFonts w:ascii="Times New Roman" w:hAnsi="Times New Roman" w:cs="Times New Roman"/>
          <w:sz w:val="28"/>
          <w:lang w:val="en-US"/>
        </w:rPr>
        <w:lastRenderedPageBreak/>
        <w:t>Full stability data:</w:t>
      </w:r>
    </w:p>
    <w:p w14:paraId="4693BA6D" w14:textId="77777777" w:rsidR="00977F4E" w:rsidRDefault="00977F4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2C63B6A6" w14:textId="3494AE01" w:rsidR="00977F4E" w:rsidRDefault="00977F4E" w:rsidP="00977F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67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5667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B57A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 xml:space="preserve">tability values of </w:t>
      </w:r>
      <w:r w:rsidRPr="005667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8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 xml:space="preserve">G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lexes of 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>AAZTA</w:t>
      </w:r>
      <w:r w:rsidRPr="005667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>, AAZTA</w:t>
      </w:r>
      <w:r w:rsidRPr="005667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>-TOC and AAZTA</w:t>
      </w:r>
      <w:r w:rsidRPr="005667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>-PSMA</w:t>
      </w:r>
      <w:r>
        <w:rPr>
          <w:rFonts w:ascii="Times New Roman" w:hAnsi="Times New Roman" w:cs="Times New Roman"/>
          <w:sz w:val="24"/>
          <w:szCs w:val="24"/>
          <w:lang w:val="en-US"/>
        </w:rPr>
        <w:t>-617</w:t>
      </w:r>
    </w:p>
    <w:p w14:paraId="0862C9FC" w14:textId="77777777" w:rsidR="004652FD" w:rsidRPr="00A60645" w:rsidRDefault="004652FD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1428"/>
        <w:gridCol w:w="2551"/>
        <w:gridCol w:w="1701"/>
        <w:gridCol w:w="2542"/>
      </w:tblGrid>
      <w:tr w:rsidR="004652FD" w:rsidRPr="00A60645" w14:paraId="447C1B46" w14:textId="77777777" w:rsidTr="000433D3">
        <w:trPr>
          <w:jc w:val="center"/>
        </w:trPr>
        <w:tc>
          <w:tcPr>
            <w:tcW w:w="7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50EB8D8E" w14:textId="77777777" w:rsidR="004652FD" w:rsidRPr="00A60645" w:rsidRDefault="004652FD" w:rsidP="000433D3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7A26596" w14:textId="77777777" w:rsidR="004652FD" w:rsidRPr="00A60645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202600" w14:textId="77777777" w:rsidR="004652FD" w:rsidRPr="00A60645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A6064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8</w:t>
            </w:r>
            <w:r w:rsidRPr="00A60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]Ga-</w:t>
            </w:r>
          </w:p>
          <w:p w14:paraId="685EA73D" w14:textId="77777777" w:rsidR="004652FD" w:rsidRPr="00A60645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ZTA</w:t>
            </w:r>
            <w:r w:rsidRPr="00A6064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242B5D1" w14:textId="77777777" w:rsidR="004652FD" w:rsidRPr="00A60645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A6064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8</w:t>
            </w:r>
            <w:r w:rsidRPr="00A60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]Ga-AAZTA</w:t>
            </w:r>
            <w:r w:rsidRPr="00A6064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  <w:r w:rsidRPr="00A60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OC</w:t>
            </w:r>
          </w:p>
        </w:tc>
        <w:tc>
          <w:tcPr>
            <w:tcW w:w="25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445C08F" w14:textId="77777777" w:rsidR="004652FD" w:rsidRPr="00A60645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A6064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8</w:t>
            </w:r>
            <w:r w:rsidRPr="00A60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]Ga-</w:t>
            </w:r>
          </w:p>
          <w:p w14:paraId="22F8F92E" w14:textId="77777777" w:rsidR="004652FD" w:rsidRPr="00A60645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ZTA</w:t>
            </w:r>
            <w:r w:rsidRPr="00A6064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  <w:r w:rsidRPr="00A60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SMA-617</w:t>
            </w:r>
          </w:p>
        </w:tc>
      </w:tr>
      <w:tr w:rsidR="004652FD" w:rsidRPr="00A60645" w14:paraId="23D46EF9" w14:textId="77777777" w:rsidTr="000433D3">
        <w:trPr>
          <w:jc w:val="center"/>
        </w:trPr>
        <w:tc>
          <w:tcPr>
            <w:tcW w:w="70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682F23CB" w14:textId="77777777" w:rsidR="004652FD" w:rsidRPr="00A60645" w:rsidRDefault="004652FD" w:rsidP="000433D3">
            <w:pPr>
              <w:ind w:left="113" w:right="113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60645">
              <w:rPr>
                <w:rFonts w:ascii="Times New Roman" w:hAnsi="Times New Roman" w:cs="Times New Roman"/>
                <w:szCs w:val="24"/>
                <w:lang w:val="en-US"/>
              </w:rPr>
              <w:t>HS</w:t>
            </w:r>
          </w:p>
        </w:tc>
        <w:tc>
          <w:tcPr>
            <w:tcW w:w="142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37D1B01" w14:textId="77777777" w:rsidR="004652FD" w:rsidRPr="00A60645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h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14:paraId="2181E3A9" w14:textId="77777777" w:rsidR="004652FD" w:rsidRPr="00A60645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0 ± 0.8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0F078C43" w14:textId="77777777" w:rsidR="004652FD" w:rsidRPr="00A60645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1 ± 0.2</w:t>
            </w:r>
          </w:p>
        </w:tc>
        <w:tc>
          <w:tcPr>
            <w:tcW w:w="254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F9C8CDB" w14:textId="77777777" w:rsidR="004652FD" w:rsidRPr="00A60645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 ± 0.3</w:t>
            </w:r>
          </w:p>
        </w:tc>
      </w:tr>
      <w:tr w:rsidR="004652FD" w:rsidRPr="00E42DD0" w14:paraId="19B542A3" w14:textId="77777777" w:rsidTr="000433D3">
        <w:trPr>
          <w:jc w:val="center"/>
        </w:trPr>
        <w:tc>
          <w:tcPr>
            <w:tcW w:w="70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7B20FE3" w14:textId="77777777" w:rsidR="004652FD" w:rsidRPr="00A60645" w:rsidRDefault="004652FD" w:rsidP="000433D3">
            <w:pPr>
              <w:ind w:left="113" w:right="113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left w:val="single" w:sz="12" w:space="0" w:color="auto"/>
            </w:tcBorders>
            <w:vAlign w:val="center"/>
          </w:tcPr>
          <w:p w14:paraId="7518519A" w14:textId="77777777" w:rsidR="004652FD" w:rsidRPr="00A60645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h</w:t>
            </w:r>
          </w:p>
        </w:tc>
        <w:tc>
          <w:tcPr>
            <w:tcW w:w="2551" w:type="dxa"/>
            <w:vAlign w:val="center"/>
          </w:tcPr>
          <w:p w14:paraId="40FF6E7E" w14:textId="77777777" w:rsidR="004652FD" w:rsidRPr="00E42DD0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0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2.7 ± </w:t>
            </w: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23EA0D5" w14:textId="77777777" w:rsidR="004652FD" w:rsidRPr="00E42DD0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9 ± 0.2</w:t>
            </w:r>
          </w:p>
        </w:tc>
        <w:tc>
          <w:tcPr>
            <w:tcW w:w="2542" w:type="dxa"/>
            <w:tcBorders>
              <w:left w:val="single" w:sz="4" w:space="0" w:color="auto"/>
              <w:right w:val="single" w:sz="12" w:space="0" w:color="auto"/>
            </w:tcBorders>
          </w:tcPr>
          <w:p w14:paraId="57ACC2AD" w14:textId="77777777" w:rsidR="004652FD" w:rsidRPr="00E42DD0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3 ± 0.4</w:t>
            </w:r>
          </w:p>
        </w:tc>
      </w:tr>
      <w:tr w:rsidR="004652FD" w:rsidRPr="00E42DD0" w14:paraId="4EA0DD73" w14:textId="77777777" w:rsidTr="000433D3">
        <w:trPr>
          <w:jc w:val="center"/>
        </w:trPr>
        <w:tc>
          <w:tcPr>
            <w:tcW w:w="70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9CA2E3F" w14:textId="77777777" w:rsidR="004652FD" w:rsidRPr="00E42DD0" w:rsidRDefault="004652FD" w:rsidP="000433D3">
            <w:pPr>
              <w:ind w:left="113" w:right="113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428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C5D0838" w14:textId="77777777" w:rsidR="004652FD" w:rsidRPr="00E42DD0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h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811244F" w14:textId="77777777" w:rsidR="004652FD" w:rsidRPr="00E42DD0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3 ± 3.4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AACDFB" w14:textId="77777777" w:rsidR="004652FD" w:rsidRPr="00E42DD0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0 ± 0.3</w:t>
            </w:r>
          </w:p>
        </w:tc>
        <w:tc>
          <w:tcPr>
            <w:tcW w:w="254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7ACE382" w14:textId="77777777" w:rsidR="004652FD" w:rsidRPr="00E42DD0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3 ± 0.7</w:t>
            </w:r>
          </w:p>
        </w:tc>
      </w:tr>
      <w:tr w:rsidR="004652FD" w:rsidRPr="00E42DD0" w14:paraId="1AFAC99D" w14:textId="77777777" w:rsidTr="000433D3">
        <w:trPr>
          <w:jc w:val="center"/>
        </w:trPr>
        <w:tc>
          <w:tcPr>
            <w:tcW w:w="704" w:type="dxa"/>
            <w:vMerge w:val="restart"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0C5C5BD9" w14:textId="77777777" w:rsidR="004652FD" w:rsidRPr="00E42DD0" w:rsidRDefault="004652FD" w:rsidP="000433D3">
            <w:pPr>
              <w:ind w:left="113" w:right="113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Cs w:val="24"/>
                <w:lang w:val="en-GB"/>
              </w:rPr>
              <w:t>PBS</w:t>
            </w:r>
          </w:p>
        </w:tc>
        <w:tc>
          <w:tcPr>
            <w:tcW w:w="1428" w:type="dxa"/>
            <w:tcBorders>
              <w:left w:val="single" w:sz="12" w:space="0" w:color="auto"/>
            </w:tcBorders>
            <w:vAlign w:val="center"/>
          </w:tcPr>
          <w:p w14:paraId="4E3C49DB" w14:textId="77777777" w:rsidR="004652FD" w:rsidRPr="00E42DD0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h</w:t>
            </w:r>
          </w:p>
        </w:tc>
        <w:tc>
          <w:tcPr>
            <w:tcW w:w="2551" w:type="dxa"/>
            <w:vAlign w:val="center"/>
          </w:tcPr>
          <w:p w14:paraId="79EA2EF9" w14:textId="77777777" w:rsidR="004652FD" w:rsidRPr="00E42DD0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5 ± 1.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818ED2F" w14:textId="77777777" w:rsidR="004652FD" w:rsidRPr="00E42DD0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1 ± 0.2</w:t>
            </w:r>
          </w:p>
        </w:tc>
        <w:tc>
          <w:tcPr>
            <w:tcW w:w="2542" w:type="dxa"/>
            <w:tcBorders>
              <w:left w:val="single" w:sz="4" w:space="0" w:color="auto"/>
              <w:right w:val="single" w:sz="12" w:space="0" w:color="auto"/>
            </w:tcBorders>
          </w:tcPr>
          <w:p w14:paraId="5F4FFF1C" w14:textId="77777777" w:rsidR="004652FD" w:rsidRPr="00E42DD0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1 ± 0.2</w:t>
            </w:r>
          </w:p>
        </w:tc>
      </w:tr>
      <w:tr w:rsidR="004652FD" w:rsidRPr="00E42DD0" w14:paraId="7AD6065E" w14:textId="77777777" w:rsidTr="000433D3">
        <w:trPr>
          <w:jc w:val="center"/>
        </w:trPr>
        <w:tc>
          <w:tcPr>
            <w:tcW w:w="70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21549DA" w14:textId="77777777" w:rsidR="004652FD" w:rsidRPr="00E42DD0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8" w:type="dxa"/>
            <w:tcBorders>
              <w:left w:val="single" w:sz="12" w:space="0" w:color="auto"/>
            </w:tcBorders>
            <w:vAlign w:val="center"/>
          </w:tcPr>
          <w:p w14:paraId="25BF046B" w14:textId="77777777" w:rsidR="004652FD" w:rsidRPr="00E42DD0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h</w:t>
            </w:r>
          </w:p>
        </w:tc>
        <w:tc>
          <w:tcPr>
            <w:tcW w:w="2551" w:type="dxa"/>
            <w:vAlign w:val="center"/>
          </w:tcPr>
          <w:p w14:paraId="2C1936A4" w14:textId="77777777" w:rsidR="004652FD" w:rsidRPr="00E42DD0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7 ± 0.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E520D24" w14:textId="77777777" w:rsidR="004652FD" w:rsidRPr="00E42DD0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2 ± 0.1</w:t>
            </w:r>
          </w:p>
        </w:tc>
        <w:tc>
          <w:tcPr>
            <w:tcW w:w="2542" w:type="dxa"/>
            <w:tcBorders>
              <w:left w:val="single" w:sz="4" w:space="0" w:color="auto"/>
              <w:right w:val="single" w:sz="12" w:space="0" w:color="auto"/>
            </w:tcBorders>
          </w:tcPr>
          <w:p w14:paraId="0CCEF692" w14:textId="77777777" w:rsidR="004652FD" w:rsidRPr="00E42DD0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7 ± 0.5</w:t>
            </w:r>
          </w:p>
        </w:tc>
      </w:tr>
      <w:tr w:rsidR="004652FD" w:rsidRPr="00E42DD0" w14:paraId="20BF07A4" w14:textId="77777777" w:rsidTr="004652FD">
        <w:trPr>
          <w:jc w:val="center"/>
        </w:trPr>
        <w:tc>
          <w:tcPr>
            <w:tcW w:w="70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FBF415A" w14:textId="77777777" w:rsidR="004652FD" w:rsidRPr="00E42DD0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left w:val="single" w:sz="12" w:space="0" w:color="auto"/>
            </w:tcBorders>
            <w:vAlign w:val="center"/>
          </w:tcPr>
          <w:p w14:paraId="673B079D" w14:textId="77777777" w:rsidR="004652FD" w:rsidRPr="00E42DD0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</w:rPr>
              <w:t>2 h</w:t>
            </w:r>
          </w:p>
        </w:tc>
        <w:tc>
          <w:tcPr>
            <w:tcW w:w="2551" w:type="dxa"/>
            <w:vAlign w:val="center"/>
          </w:tcPr>
          <w:p w14:paraId="5E9FFDDB" w14:textId="77777777" w:rsidR="004652FD" w:rsidRPr="00E42DD0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</w:rPr>
              <w:t>78.5 ± 4.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ADAA302" w14:textId="77777777" w:rsidR="004652FD" w:rsidRPr="00E42DD0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</w:rPr>
              <w:t>99.3 ± 0.1</w:t>
            </w:r>
          </w:p>
        </w:tc>
        <w:tc>
          <w:tcPr>
            <w:tcW w:w="2542" w:type="dxa"/>
            <w:tcBorders>
              <w:left w:val="single" w:sz="4" w:space="0" w:color="auto"/>
              <w:right w:val="single" w:sz="12" w:space="0" w:color="auto"/>
            </w:tcBorders>
          </w:tcPr>
          <w:p w14:paraId="70AC6581" w14:textId="77777777" w:rsidR="004652FD" w:rsidRPr="00E42DD0" w:rsidRDefault="004652FD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</w:rPr>
              <w:t xml:space="preserve">92.8 </w:t>
            </w: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0.6</w:t>
            </w:r>
          </w:p>
        </w:tc>
      </w:tr>
      <w:tr w:rsidR="00E42DD0" w:rsidRPr="00E42DD0" w14:paraId="4D379D0A" w14:textId="77777777" w:rsidTr="000720D9">
        <w:trPr>
          <w:jc w:val="center"/>
        </w:trPr>
        <w:tc>
          <w:tcPr>
            <w:tcW w:w="704" w:type="dxa"/>
            <w:vMerge w:val="restart"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5B94E921" w14:textId="77777777" w:rsidR="00E42DD0" w:rsidRPr="00E42DD0" w:rsidRDefault="00E42DD0" w:rsidP="000433D3">
            <w:pPr>
              <w:ind w:left="113" w:right="113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Cs w:val="24"/>
                <w:lang w:val="en-GB"/>
              </w:rPr>
              <w:t>EDTA</w:t>
            </w:r>
          </w:p>
        </w:tc>
        <w:tc>
          <w:tcPr>
            <w:tcW w:w="1428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AC08CEC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h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7EB3631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42DD0">
              <w:rPr>
                <w:rFonts w:ascii="Times New Roman" w:hAnsi="Times New Roman" w:cs="Times New Roman"/>
                <w:sz w:val="24"/>
              </w:rPr>
              <w:t>93.0 ± 0.2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8AC467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42DD0">
              <w:rPr>
                <w:rFonts w:ascii="Times New Roman" w:hAnsi="Times New Roman" w:cs="Times New Roman"/>
                <w:sz w:val="24"/>
              </w:rPr>
              <w:t>98.9 ± 0.4</w:t>
            </w:r>
          </w:p>
        </w:tc>
        <w:tc>
          <w:tcPr>
            <w:tcW w:w="254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79D6BA6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8 ± 0.6</w:t>
            </w:r>
          </w:p>
        </w:tc>
      </w:tr>
      <w:tr w:rsidR="00E42DD0" w:rsidRPr="00E42DD0" w14:paraId="6F1F14E3" w14:textId="77777777" w:rsidTr="000720D9">
        <w:trPr>
          <w:jc w:val="center"/>
        </w:trPr>
        <w:tc>
          <w:tcPr>
            <w:tcW w:w="70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9906B63" w14:textId="77777777" w:rsidR="00E42DD0" w:rsidRPr="00E42DD0" w:rsidRDefault="00E42DD0" w:rsidP="000433D3">
            <w:pPr>
              <w:ind w:left="113" w:right="113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428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4749E3D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h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8E76BDD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42DD0">
              <w:rPr>
                <w:rFonts w:ascii="Times New Roman" w:hAnsi="Times New Roman" w:cs="Times New Roman"/>
                <w:sz w:val="24"/>
              </w:rPr>
              <w:t>50.3 ± 7.4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21F819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</w:rPr>
              <w:t>99</w:t>
            </w:r>
            <w:r w:rsidRPr="00E42DD0">
              <w:rPr>
                <w:rFonts w:ascii="Times New Roman" w:hAnsi="Times New Roman" w:cs="Times New Roman"/>
                <w:sz w:val="24"/>
                <w:lang w:val="en-GB"/>
              </w:rPr>
              <w:t>.4 ± 0.2</w:t>
            </w:r>
          </w:p>
        </w:tc>
        <w:tc>
          <w:tcPr>
            <w:tcW w:w="254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F377F64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0 ± 0,8.</w:t>
            </w:r>
          </w:p>
        </w:tc>
      </w:tr>
      <w:tr w:rsidR="00E42DD0" w:rsidRPr="00E42DD0" w14:paraId="4BA10698" w14:textId="77777777" w:rsidTr="000720D9">
        <w:trPr>
          <w:jc w:val="center"/>
        </w:trPr>
        <w:tc>
          <w:tcPr>
            <w:tcW w:w="70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6714872" w14:textId="77777777" w:rsidR="00E42DD0" w:rsidRPr="00E42DD0" w:rsidRDefault="00E42DD0" w:rsidP="000433D3">
            <w:pPr>
              <w:ind w:left="113" w:right="113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428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2F4FA2F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h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B2E9C76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lang w:val="en-GB"/>
              </w:rPr>
              <w:t>49.5 ± 2.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354E55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lang w:val="en-GB"/>
              </w:rPr>
              <w:t>99.6 ± 0.1</w:t>
            </w:r>
          </w:p>
        </w:tc>
        <w:tc>
          <w:tcPr>
            <w:tcW w:w="254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60AE932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3 ± 2.4</w:t>
            </w:r>
          </w:p>
        </w:tc>
      </w:tr>
      <w:tr w:rsidR="00E42DD0" w:rsidRPr="00E42DD0" w14:paraId="15945B36" w14:textId="77777777" w:rsidTr="000720D9">
        <w:trPr>
          <w:jc w:val="center"/>
        </w:trPr>
        <w:tc>
          <w:tcPr>
            <w:tcW w:w="704" w:type="dxa"/>
            <w:vMerge w:val="restart"/>
            <w:tcBorders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7B86D07A" w14:textId="77777777" w:rsidR="00E42DD0" w:rsidRPr="00E42DD0" w:rsidRDefault="00E42DD0" w:rsidP="000433D3">
            <w:pPr>
              <w:ind w:left="113" w:right="113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Cs w:val="24"/>
                <w:lang w:val="en-GB"/>
              </w:rPr>
              <w:t>DTPA</w:t>
            </w:r>
          </w:p>
        </w:tc>
        <w:tc>
          <w:tcPr>
            <w:tcW w:w="1428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DF8E1A9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h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FF60EA6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lang w:val="en-GB"/>
              </w:rPr>
              <w:t>84.3 ± 0.9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9CD2B1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lang w:val="en-GB"/>
              </w:rPr>
              <w:t>97.8 ± 0.2</w:t>
            </w:r>
          </w:p>
        </w:tc>
        <w:tc>
          <w:tcPr>
            <w:tcW w:w="254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44BA8B7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8 ± 0.9</w:t>
            </w:r>
          </w:p>
        </w:tc>
      </w:tr>
      <w:tr w:rsidR="00E42DD0" w:rsidRPr="00E42DD0" w14:paraId="507B4C22" w14:textId="77777777" w:rsidTr="000720D9">
        <w:trPr>
          <w:jc w:val="center"/>
        </w:trPr>
        <w:tc>
          <w:tcPr>
            <w:tcW w:w="70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77BDB4A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8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5989A52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h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A65201F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lang w:val="en-GB"/>
              </w:rPr>
              <w:t>78.0 ± 1.4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8E010F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lang w:val="en-GB"/>
              </w:rPr>
              <w:t>99.4 ± 0.1</w:t>
            </w:r>
          </w:p>
        </w:tc>
        <w:tc>
          <w:tcPr>
            <w:tcW w:w="254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6CB4DFA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2 ± 0.8</w:t>
            </w:r>
          </w:p>
        </w:tc>
      </w:tr>
      <w:tr w:rsidR="00E42DD0" w:rsidRPr="00E42DD0" w14:paraId="02304EDA" w14:textId="77777777" w:rsidTr="000720D9">
        <w:trPr>
          <w:jc w:val="center"/>
        </w:trPr>
        <w:tc>
          <w:tcPr>
            <w:tcW w:w="70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52485CD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52DCDF6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</w:rPr>
              <w:t>2 h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9430A98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lang w:val="en-GB"/>
              </w:rPr>
              <w:t>45.7 ± 1.3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FA33D9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E42DD0">
              <w:rPr>
                <w:rFonts w:ascii="Times New Roman" w:hAnsi="Times New Roman" w:cs="Times New Roman"/>
                <w:sz w:val="24"/>
                <w:lang w:val="en-GB"/>
              </w:rPr>
              <w:t>99.6 ± 0.3</w:t>
            </w:r>
          </w:p>
        </w:tc>
        <w:tc>
          <w:tcPr>
            <w:tcW w:w="254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A3E260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DD0">
              <w:rPr>
                <w:rFonts w:ascii="Times New Roman" w:hAnsi="Times New Roman" w:cs="Times New Roman"/>
                <w:sz w:val="24"/>
                <w:szCs w:val="24"/>
              </w:rPr>
              <w:t>93.2 ± 3.6</w:t>
            </w:r>
          </w:p>
        </w:tc>
      </w:tr>
    </w:tbl>
    <w:p w14:paraId="124DA9BC" w14:textId="77777777" w:rsidR="004652FD" w:rsidRDefault="004652FD" w:rsidP="004652FD">
      <w:pPr>
        <w:jc w:val="both"/>
        <w:rPr>
          <w:rFonts w:ascii="Times New Roman" w:hAnsi="Times New Roman" w:cs="Times New Roman"/>
        </w:rPr>
      </w:pPr>
    </w:p>
    <w:p w14:paraId="48754F0A" w14:textId="039316FC" w:rsidR="00101597" w:rsidRDefault="00977F4E" w:rsidP="00977F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67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5667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B57A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 xml:space="preserve">tability values of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4</w:t>
      </w:r>
      <w:r>
        <w:rPr>
          <w:rFonts w:ascii="Times New Roman" w:hAnsi="Times New Roman" w:cs="Times New Roman"/>
          <w:sz w:val="24"/>
          <w:szCs w:val="24"/>
          <w:lang w:val="en-US"/>
        </w:rPr>
        <w:t>Sc and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667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7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>L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mplexes of 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>AAZTA</w:t>
      </w:r>
      <w:r w:rsidRPr="005667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>, AAZTA</w:t>
      </w:r>
      <w:r w:rsidRPr="005667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>-TOC and AAZTA</w:t>
      </w:r>
      <w:r w:rsidRPr="005667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566750">
        <w:rPr>
          <w:rFonts w:ascii="Times New Roman" w:hAnsi="Times New Roman" w:cs="Times New Roman"/>
          <w:sz w:val="24"/>
          <w:szCs w:val="24"/>
          <w:lang w:val="en-US"/>
        </w:rPr>
        <w:t>-PSMA</w:t>
      </w:r>
      <w:r>
        <w:rPr>
          <w:rFonts w:ascii="Times New Roman" w:hAnsi="Times New Roman" w:cs="Times New Roman"/>
          <w:sz w:val="24"/>
          <w:szCs w:val="24"/>
          <w:lang w:val="en-US"/>
        </w:rPr>
        <w:t>-617</w:t>
      </w:r>
    </w:p>
    <w:p w14:paraId="576616E3" w14:textId="3CE58489" w:rsidR="00977F4E" w:rsidRPr="00101597" w:rsidRDefault="00101597" w:rsidP="004652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column"/>
      </w:r>
    </w:p>
    <w:tbl>
      <w:tblPr>
        <w:tblStyle w:val="Tabellenraster"/>
        <w:tblW w:w="9464" w:type="dxa"/>
        <w:tblLayout w:type="fixed"/>
        <w:tblLook w:val="04A0" w:firstRow="1" w:lastRow="0" w:firstColumn="1" w:lastColumn="0" w:noHBand="0" w:noVBand="1"/>
      </w:tblPr>
      <w:tblGrid>
        <w:gridCol w:w="534"/>
        <w:gridCol w:w="708"/>
        <w:gridCol w:w="1134"/>
        <w:gridCol w:w="1276"/>
        <w:gridCol w:w="1276"/>
        <w:gridCol w:w="709"/>
        <w:gridCol w:w="1275"/>
        <w:gridCol w:w="1276"/>
        <w:gridCol w:w="1276"/>
      </w:tblGrid>
      <w:tr w:rsidR="00E42DD0" w:rsidRPr="00E42DD0" w14:paraId="469E33C7" w14:textId="77777777" w:rsidTr="00E42DD0">
        <w:tc>
          <w:tcPr>
            <w:tcW w:w="534" w:type="dxa"/>
          </w:tcPr>
          <w:p w14:paraId="0288DDA8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</w:p>
        </w:tc>
        <w:tc>
          <w:tcPr>
            <w:tcW w:w="4394" w:type="dxa"/>
            <w:gridSpan w:val="4"/>
            <w:vAlign w:val="center"/>
          </w:tcPr>
          <w:p w14:paraId="57AC2BAE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E42DD0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44</w:t>
            </w:r>
            <w:r w:rsidRPr="00E42DD0">
              <w:rPr>
                <w:rFonts w:ascii="Times New Roman" w:hAnsi="Times New Roman" w:cs="Times New Roman"/>
                <w:b/>
                <w:lang w:val="en-GB"/>
              </w:rPr>
              <w:t>Sc</w:t>
            </w:r>
          </w:p>
        </w:tc>
        <w:tc>
          <w:tcPr>
            <w:tcW w:w="4536" w:type="dxa"/>
            <w:gridSpan w:val="4"/>
            <w:vAlign w:val="center"/>
          </w:tcPr>
          <w:p w14:paraId="03148E28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E42DD0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177</w:t>
            </w:r>
            <w:r w:rsidRPr="00E42DD0">
              <w:rPr>
                <w:rFonts w:ascii="Times New Roman" w:hAnsi="Times New Roman" w:cs="Times New Roman"/>
                <w:b/>
                <w:lang w:val="en-GB"/>
              </w:rPr>
              <w:t>Lu</w:t>
            </w:r>
          </w:p>
        </w:tc>
      </w:tr>
      <w:tr w:rsidR="00E42DD0" w:rsidRPr="00E42DD0" w14:paraId="20586DEF" w14:textId="77777777" w:rsidTr="00E42DD0">
        <w:tc>
          <w:tcPr>
            <w:tcW w:w="534" w:type="dxa"/>
          </w:tcPr>
          <w:p w14:paraId="3E352952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87EF8F9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1134" w:type="dxa"/>
            <w:vAlign w:val="center"/>
          </w:tcPr>
          <w:p w14:paraId="5A221530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AAZTA</w:t>
            </w:r>
            <w:r w:rsidRPr="00E42DD0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1276" w:type="dxa"/>
            <w:vAlign w:val="center"/>
          </w:tcPr>
          <w:p w14:paraId="6893BD22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AAZTA</w:t>
            </w:r>
            <w:r w:rsidRPr="00E42DD0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  <w:r w:rsidRPr="00E42DD0">
              <w:rPr>
                <w:rFonts w:ascii="Times New Roman" w:hAnsi="Times New Roman" w:cs="Times New Roman"/>
                <w:lang w:val="en-GB"/>
              </w:rPr>
              <w:t>-TOC</w:t>
            </w:r>
          </w:p>
        </w:tc>
        <w:tc>
          <w:tcPr>
            <w:tcW w:w="1276" w:type="dxa"/>
          </w:tcPr>
          <w:p w14:paraId="06CBB45F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AZTA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PSMA</w:t>
            </w:r>
          </w:p>
        </w:tc>
        <w:tc>
          <w:tcPr>
            <w:tcW w:w="709" w:type="dxa"/>
            <w:vAlign w:val="center"/>
          </w:tcPr>
          <w:p w14:paraId="4FD34D05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1275" w:type="dxa"/>
            <w:vAlign w:val="center"/>
          </w:tcPr>
          <w:p w14:paraId="783E8E9B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AAZTA</w:t>
            </w:r>
            <w:r w:rsidRPr="00E42DD0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1276" w:type="dxa"/>
            <w:vAlign w:val="center"/>
          </w:tcPr>
          <w:p w14:paraId="12F1CFB1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AAZTA</w:t>
            </w:r>
            <w:r w:rsidRPr="00E42DD0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  <w:r w:rsidRPr="00E42DD0">
              <w:rPr>
                <w:rFonts w:ascii="Times New Roman" w:hAnsi="Times New Roman" w:cs="Times New Roman"/>
                <w:lang w:val="en-GB"/>
              </w:rPr>
              <w:t>-TOC</w:t>
            </w:r>
          </w:p>
        </w:tc>
        <w:tc>
          <w:tcPr>
            <w:tcW w:w="1276" w:type="dxa"/>
          </w:tcPr>
          <w:p w14:paraId="61B964AF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AZTA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PSMA</w:t>
            </w:r>
          </w:p>
        </w:tc>
      </w:tr>
      <w:tr w:rsidR="006D1E5D" w:rsidRPr="00E42DD0" w14:paraId="11164A17" w14:textId="77777777" w:rsidTr="00E42DD0">
        <w:tc>
          <w:tcPr>
            <w:tcW w:w="534" w:type="dxa"/>
            <w:vMerge w:val="restart"/>
            <w:textDirection w:val="btLr"/>
            <w:vAlign w:val="center"/>
          </w:tcPr>
          <w:p w14:paraId="7B7E33ED" w14:textId="77777777" w:rsidR="006D1E5D" w:rsidRPr="00A60645" w:rsidRDefault="006D1E5D" w:rsidP="00E42DD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60645">
              <w:rPr>
                <w:rFonts w:ascii="Times New Roman" w:hAnsi="Times New Roman" w:cs="Times New Roman"/>
                <w:sz w:val="24"/>
                <w:lang w:val="en-GB"/>
              </w:rPr>
              <w:t>HS</w:t>
            </w:r>
          </w:p>
        </w:tc>
        <w:tc>
          <w:tcPr>
            <w:tcW w:w="708" w:type="dxa"/>
            <w:vAlign w:val="center"/>
          </w:tcPr>
          <w:p w14:paraId="339AFD97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1 h</w:t>
            </w:r>
          </w:p>
        </w:tc>
        <w:tc>
          <w:tcPr>
            <w:tcW w:w="1134" w:type="dxa"/>
            <w:vAlign w:val="center"/>
          </w:tcPr>
          <w:p w14:paraId="5BFF524F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3.7 ± 0.9</w:t>
            </w:r>
          </w:p>
        </w:tc>
        <w:tc>
          <w:tcPr>
            <w:tcW w:w="1276" w:type="dxa"/>
            <w:vAlign w:val="center"/>
          </w:tcPr>
          <w:p w14:paraId="6D059356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5.1 ± 0.6</w:t>
            </w:r>
          </w:p>
        </w:tc>
        <w:tc>
          <w:tcPr>
            <w:tcW w:w="1276" w:type="dxa"/>
          </w:tcPr>
          <w:p w14:paraId="09F24700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7.8 ± 1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2E9A8F1C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1 h</w:t>
            </w:r>
          </w:p>
        </w:tc>
        <w:tc>
          <w:tcPr>
            <w:tcW w:w="1275" w:type="dxa"/>
            <w:vAlign w:val="center"/>
          </w:tcPr>
          <w:p w14:paraId="7A710347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9.8 ± 0.1</w:t>
            </w:r>
          </w:p>
        </w:tc>
        <w:tc>
          <w:tcPr>
            <w:tcW w:w="1276" w:type="dxa"/>
            <w:vAlign w:val="center"/>
          </w:tcPr>
          <w:p w14:paraId="5C97C064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2.5 ± 1.9</w:t>
            </w:r>
          </w:p>
        </w:tc>
        <w:tc>
          <w:tcPr>
            <w:tcW w:w="1276" w:type="dxa"/>
          </w:tcPr>
          <w:p w14:paraId="44BC9112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9.9 ± 0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6D1E5D" w:rsidRPr="00E42DD0" w14:paraId="009F2F26" w14:textId="77777777" w:rsidTr="00E42DD0">
        <w:tc>
          <w:tcPr>
            <w:tcW w:w="534" w:type="dxa"/>
            <w:vMerge/>
            <w:textDirection w:val="btLr"/>
            <w:vAlign w:val="center"/>
          </w:tcPr>
          <w:p w14:paraId="1F251313" w14:textId="77777777" w:rsidR="006D1E5D" w:rsidRPr="00A60645" w:rsidRDefault="006D1E5D" w:rsidP="00E42DD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C5974A6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4 h</w:t>
            </w:r>
          </w:p>
        </w:tc>
        <w:tc>
          <w:tcPr>
            <w:tcW w:w="1134" w:type="dxa"/>
            <w:vAlign w:val="center"/>
          </w:tcPr>
          <w:p w14:paraId="3EDCFFB6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4.3 ± 1.7</w:t>
            </w:r>
          </w:p>
        </w:tc>
        <w:tc>
          <w:tcPr>
            <w:tcW w:w="1276" w:type="dxa"/>
            <w:vAlign w:val="center"/>
          </w:tcPr>
          <w:p w14:paraId="3F4AC940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4.3 ± 0.8</w:t>
            </w:r>
          </w:p>
        </w:tc>
        <w:tc>
          <w:tcPr>
            <w:tcW w:w="1276" w:type="dxa"/>
          </w:tcPr>
          <w:p w14:paraId="331777D0" w14:textId="77777777" w:rsidR="006D1E5D" w:rsidRPr="00E42DD0" w:rsidRDefault="006D1E5D" w:rsidP="008750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7.2 </w:t>
            </w:r>
            <w:r w:rsidRPr="00E42DD0">
              <w:rPr>
                <w:rFonts w:ascii="Times New Roman" w:hAnsi="Times New Roman" w:cs="Times New Roman"/>
                <w:lang w:val="en-GB"/>
              </w:rPr>
              <w:t>± 0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265C3F0E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2 h</w:t>
            </w:r>
          </w:p>
        </w:tc>
        <w:tc>
          <w:tcPr>
            <w:tcW w:w="1275" w:type="dxa"/>
            <w:vAlign w:val="center"/>
          </w:tcPr>
          <w:p w14:paraId="3BEBC36B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9.7 ± 0.1</w:t>
            </w:r>
          </w:p>
        </w:tc>
        <w:tc>
          <w:tcPr>
            <w:tcW w:w="1276" w:type="dxa"/>
            <w:vAlign w:val="center"/>
          </w:tcPr>
          <w:p w14:paraId="5EB4B6B6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2.3 ± 2.6</w:t>
            </w:r>
          </w:p>
        </w:tc>
        <w:tc>
          <w:tcPr>
            <w:tcW w:w="1276" w:type="dxa"/>
          </w:tcPr>
          <w:p w14:paraId="55D251F6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9.2 ± 0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6D1E5D" w:rsidRPr="00E42DD0" w14:paraId="642449B3" w14:textId="77777777" w:rsidTr="00E42DD0">
        <w:tc>
          <w:tcPr>
            <w:tcW w:w="534" w:type="dxa"/>
            <w:vMerge/>
            <w:textDirection w:val="btLr"/>
            <w:vAlign w:val="center"/>
          </w:tcPr>
          <w:p w14:paraId="75E0840B" w14:textId="77777777" w:rsidR="006D1E5D" w:rsidRPr="00A60645" w:rsidRDefault="006D1E5D" w:rsidP="00E42DD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1367F86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8 h</w:t>
            </w:r>
          </w:p>
        </w:tc>
        <w:tc>
          <w:tcPr>
            <w:tcW w:w="1134" w:type="dxa"/>
            <w:vAlign w:val="center"/>
          </w:tcPr>
          <w:p w14:paraId="62C721DA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3.2 ± 1.1</w:t>
            </w:r>
          </w:p>
        </w:tc>
        <w:tc>
          <w:tcPr>
            <w:tcW w:w="1276" w:type="dxa"/>
            <w:vAlign w:val="center"/>
          </w:tcPr>
          <w:p w14:paraId="0C6A90CC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5.0 ± 1.1</w:t>
            </w:r>
          </w:p>
        </w:tc>
        <w:tc>
          <w:tcPr>
            <w:tcW w:w="1276" w:type="dxa"/>
          </w:tcPr>
          <w:p w14:paraId="6F41AB76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5.6 </w:t>
            </w:r>
            <w:r w:rsidRPr="00E42DD0">
              <w:rPr>
                <w:rFonts w:ascii="Times New Roman" w:hAnsi="Times New Roman" w:cs="Times New Roman"/>
                <w:lang w:val="en-GB"/>
              </w:rPr>
              <w:t>± 0.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09" w:type="dxa"/>
            <w:vAlign w:val="center"/>
          </w:tcPr>
          <w:p w14:paraId="455BC767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24 h</w:t>
            </w:r>
          </w:p>
        </w:tc>
        <w:tc>
          <w:tcPr>
            <w:tcW w:w="1275" w:type="dxa"/>
            <w:vAlign w:val="center"/>
          </w:tcPr>
          <w:p w14:paraId="6CFD85DE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9.9 ± 0.1</w:t>
            </w:r>
          </w:p>
        </w:tc>
        <w:tc>
          <w:tcPr>
            <w:tcW w:w="1276" w:type="dxa"/>
            <w:vAlign w:val="center"/>
          </w:tcPr>
          <w:p w14:paraId="5505927A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1.5 ± 2.1</w:t>
            </w:r>
          </w:p>
        </w:tc>
        <w:tc>
          <w:tcPr>
            <w:tcW w:w="1276" w:type="dxa"/>
          </w:tcPr>
          <w:p w14:paraId="51D143D6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1.1 ± 2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E42DD0" w:rsidRPr="00E42DD0" w14:paraId="723C1088" w14:textId="77777777" w:rsidTr="00E42DD0">
        <w:tc>
          <w:tcPr>
            <w:tcW w:w="534" w:type="dxa"/>
            <w:vMerge/>
            <w:textDirection w:val="btLr"/>
            <w:vAlign w:val="center"/>
          </w:tcPr>
          <w:p w14:paraId="5F2C3383" w14:textId="77777777" w:rsidR="00E42DD0" w:rsidRPr="00A60645" w:rsidRDefault="00E42DD0" w:rsidP="00E42DD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DC1207A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24 h</w:t>
            </w:r>
          </w:p>
        </w:tc>
        <w:tc>
          <w:tcPr>
            <w:tcW w:w="1134" w:type="dxa"/>
            <w:vAlign w:val="center"/>
          </w:tcPr>
          <w:p w14:paraId="3507B3C6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1.3 ± 1.8</w:t>
            </w:r>
          </w:p>
        </w:tc>
        <w:tc>
          <w:tcPr>
            <w:tcW w:w="1276" w:type="dxa"/>
            <w:vAlign w:val="center"/>
          </w:tcPr>
          <w:p w14:paraId="03888967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3.8 ± 1.0</w:t>
            </w:r>
          </w:p>
        </w:tc>
        <w:tc>
          <w:tcPr>
            <w:tcW w:w="1276" w:type="dxa"/>
          </w:tcPr>
          <w:p w14:paraId="280BD90F" w14:textId="77777777" w:rsidR="00E42DD0" w:rsidRPr="00E42DD0" w:rsidRDefault="008750A3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6.4 ± 4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09" w:type="dxa"/>
            <w:vAlign w:val="center"/>
          </w:tcPr>
          <w:p w14:paraId="6992E778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7 d</w:t>
            </w:r>
          </w:p>
        </w:tc>
        <w:tc>
          <w:tcPr>
            <w:tcW w:w="1275" w:type="dxa"/>
            <w:vAlign w:val="center"/>
          </w:tcPr>
          <w:p w14:paraId="43C6CA53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82.5 ± 3.2</w:t>
            </w:r>
          </w:p>
        </w:tc>
        <w:tc>
          <w:tcPr>
            <w:tcW w:w="1276" w:type="dxa"/>
            <w:vAlign w:val="center"/>
          </w:tcPr>
          <w:p w14:paraId="3C4CA2ED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86.3 ± 3.2</w:t>
            </w:r>
          </w:p>
        </w:tc>
        <w:tc>
          <w:tcPr>
            <w:tcW w:w="1276" w:type="dxa"/>
          </w:tcPr>
          <w:p w14:paraId="63133098" w14:textId="77777777" w:rsidR="00E42DD0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6D1E5D" w:rsidRPr="00E42DD0" w14:paraId="1B57DD9E" w14:textId="77777777" w:rsidTr="00E42DD0">
        <w:tc>
          <w:tcPr>
            <w:tcW w:w="534" w:type="dxa"/>
            <w:vMerge w:val="restart"/>
            <w:textDirection w:val="btLr"/>
            <w:vAlign w:val="center"/>
          </w:tcPr>
          <w:p w14:paraId="05531F08" w14:textId="77777777" w:rsidR="006D1E5D" w:rsidRPr="00A60645" w:rsidRDefault="006D1E5D" w:rsidP="00E42DD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60645">
              <w:rPr>
                <w:rFonts w:ascii="Times New Roman" w:hAnsi="Times New Roman" w:cs="Times New Roman"/>
                <w:sz w:val="24"/>
                <w:lang w:val="en-GB"/>
              </w:rPr>
              <w:t>PBS</w:t>
            </w:r>
          </w:p>
        </w:tc>
        <w:tc>
          <w:tcPr>
            <w:tcW w:w="708" w:type="dxa"/>
            <w:vAlign w:val="center"/>
          </w:tcPr>
          <w:p w14:paraId="60DA1F7D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1 h</w:t>
            </w:r>
          </w:p>
        </w:tc>
        <w:tc>
          <w:tcPr>
            <w:tcW w:w="1134" w:type="dxa"/>
            <w:vAlign w:val="center"/>
          </w:tcPr>
          <w:p w14:paraId="2AF6F759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5.3 ± 0.9</w:t>
            </w:r>
          </w:p>
        </w:tc>
        <w:tc>
          <w:tcPr>
            <w:tcW w:w="1276" w:type="dxa"/>
            <w:vAlign w:val="center"/>
          </w:tcPr>
          <w:p w14:paraId="5F7BCB40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7.3 ± 0.5</w:t>
            </w:r>
          </w:p>
        </w:tc>
        <w:tc>
          <w:tcPr>
            <w:tcW w:w="1276" w:type="dxa"/>
          </w:tcPr>
          <w:p w14:paraId="2B313FC0" w14:textId="77777777" w:rsidR="006D1E5D" w:rsidRPr="00E42DD0" w:rsidRDefault="006D1E5D" w:rsidP="008750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6.2 ± 1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09" w:type="dxa"/>
            <w:vAlign w:val="center"/>
          </w:tcPr>
          <w:p w14:paraId="1B677900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1 h</w:t>
            </w:r>
          </w:p>
        </w:tc>
        <w:tc>
          <w:tcPr>
            <w:tcW w:w="1275" w:type="dxa"/>
            <w:vAlign w:val="center"/>
          </w:tcPr>
          <w:p w14:paraId="6B99BD14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7.8 ± 0.5</w:t>
            </w:r>
          </w:p>
        </w:tc>
        <w:tc>
          <w:tcPr>
            <w:tcW w:w="1276" w:type="dxa"/>
            <w:vAlign w:val="center"/>
          </w:tcPr>
          <w:p w14:paraId="03F79E6E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2.0 ± 1.4</w:t>
            </w:r>
          </w:p>
        </w:tc>
        <w:tc>
          <w:tcPr>
            <w:tcW w:w="1276" w:type="dxa"/>
          </w:tcPr>
          <w:p w14:paraId="4D85A6AB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9.4 </w:t>
            </w:r>
            <w:r>
              <w:rPr>
                <w:rFonts w:ascii="Times New Roman" w:hAnsi="Times New Roman" w:cs="Times New Roman"/>
                <w:lang w:val="en-GB"/>
              </w:rPr>
              <w:t>± 0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6D1E5D" w:rsidRPr="00E42DD0" w14:paraId="3B7A4B83" w14:textId="77777777" w:rsidTr="00E42DD0">
        <w:tc>
          <w:tcPr>
            <w:tcW w:w="534" w:type="dxa"/>
            <w:vMerge/>
            <w:textDirection w:val="btLr"/>
            <w:vAlign w:val="center"/>
          </w:tcPr>
          <w:p w14:paraId="14DDB4AB" w14:textId="77777777" w:rsidR="006D1E5D" w:rsidRPr="00A60645" w:rsidRDefault="006D1E5D" w:rsidP="00E42DD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868B56D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4 h</w:t>
            </w:r>
          </w:p>
        </w:tc>
        <w:tc>
          <w:tcPr>
            <w:tcW w:w="1134" w:type="dxa"/>
            <w:vAlign w:val="center"/>
          </w:tcPr>
          <w:p w14:paraId="0404DE02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2.7 ± 1.3</w:t>
            </w:r>
          </w:p>
        </w:tc>
        <w:tc>
          <w:tcPr>
            <w:tcW w:w="1276" w:type="dxa"/>
            <w:vAlign w:val="center"/>
          </w:tcPr>
          <w:p w14:paraId="49C5AA2C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8.5 ± 0.9</w:t>
            </w:r>
          </w:p>
        </w:tc>
        <w:tc>
          <w:tcPr>
            <w:tcW w:w="1276" w:type="dxa"/>
          </w:tcPr>
          <w:p w14:paraId="3F1E43B5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6.4 </w:t>
            </w:r>
            <w:r w:rsidRPr="00E42DD0">
              <w:rPr>
                <w:rFonts w:ascii="Times New Roman" w:hAnsi="Times New Roman" w:cs="Times New Roman"/>
                <w:lang w:val="en-GB"/>
              </w:rPr>
              <w:t>± 0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09" w:type="dxa"/>
            <w:vAlign w:val="center"/>
          </w:tcPr>
          <w:p w14:paraId="07185BE9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2 h</w:t>
            </w:r>
          </w:p>
        </w:tc>
        <w:tc>
          <w:tcPr>
            <w:tcW w:w="1275" w:type="dxa"/>
            <w:vAlign w:val="center"/>
          </w:tcPr>
          <w:p w14:paraId="4C8AB55D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</w:rPr>
            </w:pPr>
            <w:r w:rsidRPr="00E42DD0">
              <w:rPr>
                <w:rFonts w:ascii="Times New Roman" w:hAnsi="Times New Roman" w:cs="Times New Roman"/>
              </w:rPr>
              <w:t>98.6 ± 0.4</w:t>
            </w:r>
          </w:p>
        </w:tc>
        <w:tc>
          <w:tcPr>
            <w:tcW w:w="1276" w:type="dxa"/>
            <w:vAlign w:val="center"/>
          </w:tcPr>
          <w:p w14:paraId="005C81B6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</w:rPr>
            </w:pPr>
            <w:r w:rsidRPr="00E42DD0">
              <w:rPr>
                <w:rFonts w:ascii="Times New Roman" w:hAnsi="Times New Roman" w:cs="Times New Roman"/>
              </w:rPr>
              <w:t xml:space="preserve">93.5 </w:t>
            </w:r>
            <w:r w:rsidRPr="00E42DD0">
              <w:rPr>
                <w:rFonts w:ascii="Times New Roman" w:hAnsi="Times New Roman" w:cs="Times New Roman"/>
                <w:lang w:val="en-GB"/>
              </w:rPr>
              <w:t>± 1.3</w:t>
            </w:r>
          </w:p>
        </w:tc>
        <w:tc>
          <w:tcPr>
            <w:tcW w:w="1276" w:type="dxa"/>
          </w:tcPr>
          <w:p w14:paraId="77E8DD2F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9.3 </w:t>
            </w:r>
            <w:r>
              <w:rPr>
                <w:rFonts w:ascii="Times New Roman" w:hAnsi="Times New Roman" w:cs="Times New Roman"/>
                <w:lang w:val="en-GB"/>
              </w:rPr>
              <w:t>± 0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6D1E5D" w:rsidRPr="00E42DD0" w14:paraId="255EAE43" w14:textId="77777777" w:rsidTr="00E42DD0">
        <w:tc>
          <w:tcPr>
            <w:tcW w:w="534" w:type="dxa"/>
            <w:vMerge/>
            <w:textDirection w:val="btLr"/>
            <w:vAlign w:val="center"/>
          </w:tcPr>
          <w:p w14:paraId="5DAFB6FB" w14:textId="77777777" w:rsidR="006D1E5D" w:rsidRPr="00A60645" w:rsidRDefault="006D1E5D" w:rsidP="00E42DD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vAlign w:val="center"/>
          </w:tcPr>
          <w:p w14:paraId="390BA595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</w:rPr>
            </w:pPr>
            <w:r w:rsidRPr="00E42DD0">
              <w:rPr>
                <w:rFonts w:ascii="Times New Roman" w:hAnsi="Times New Roman" w:cs="Times New Roman"/>
              </w:rPr>
              <w:t>8 h</w:t>
            </w:r>
          </w:p>
        </w:tc>
        <w:tc>
          <w:tcPr>
            <w:tcW w:w="1134" w:type="dxa"/>
            <w:vAlign w:val="center"/>
          </w:tcPr>
          <w:p w14:paraId="0EDC1C46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</w:rPr>
            </w:pPr>
            <w:r w:rsidRPr="00E42DD0">
              <w:rPr>
                <w:rFonts w:ascii="Times New Roman" w:hAnsi="Times New Roman" w:cs="Times New Roman"/>
              </w:rPr>
              <w:t>95.9 ± 1.2</w:t>
            </w:r>
          </w:p>
        </w:tc>
        <w:tc>
          <w:tcPr>
            <w:tcW w:w="1276" w:type="dxa"/>
            <w:vAlign w:val="center"/>
          </w:tcPr>
          <w:p w14:paraId="2D35666C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</w:rPr>
            </w:pPr>
            <w:r w:rsidRPr="00E42DD0">
              <w:rPr>
                <w:rFonts w:ascii="Times New Roman" w:hAnsi="Times New Roman" w:cs="Times New Roman"/>
              </w:rPr>
              <w:t>96.7 ± 1.4</w:t>
            </w:r>
          </w:p>
        </w:tc>
        <w:tc>
          <w:tcPr>
            <w:tcW w:w="1276" w:type="dxa"/>
          </w:tcPr>
          <w:p w14:paraId="74A71187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4.6 </w:t>
            </w:r>
            <w:r>
              <w:rPr>
                <w:rFonts w:ascii="Times New Roman" w:hAnsi="Times New Roman" w:cs="Times New Roman"/>
                <w:lang w:val="en-GB"/>
              </w:rPr>
              <w:t>± 1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48584F25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</w:rPr>
            </w:pPr>
            <w:r w:rsidRPr="00E42DD0">
              <w:rPr>
                <w:rFonts w:ascii="Times New Roman" w:hAnsi="Times New Roman" w:cs="Times New Roman"/>
              </w:rPr>
              <w:t>24 h</w:t>
            </w:r>
          </w:p>
        </w:tc>
        <w:tc>
          <w:tcPr>
            <w:tcW w:w="1275" w:type="dxa"/>
            <w:vAlign w:val="center"/>
          </w:tcPr>
          <w:p w14:paraId="7EE115E1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</w:rPr>
            </w:pPr>
            <w:r w:rsidRPr="00E42DD0">
              <w:rPr>
                <w:rFonts w:ascii="Times New Roman" w:hAnsi="Times New Roman" w:cs="Times New Roman"/>
              </w:rPr>
              <w:t>99.1 ± 0.6</w:t>
            </w:r>
          </w:p>
        </w:tc>
        <w:tc>
          <w:tcPr>
            <w:tcW w:w="1276" w:type="dxa"/>
            <w:vAlign w:val="center"/>
          </w:tcPr>
          <w:p w14:paraId="1C1157F8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</w:rPr>
            </w:pPr>
            <w:r w:rsidRPr="00E42DD0">
              <w:rPr>
                <w:rFonts w:ascii="Times New Roman" w:hAnsi="Times New Roman" w:cs="Times New Roman"/>
              </w:rPr>
              <w:t xml:space="preserve">91.0 </w:t>
            </w:r>
            <w:r w:rsidRPr="00E42DD0">
              <w:rPr>
                <w:rFonts w:ascii="Times New Roman" w:hAnsi="Times New Roman" w:cs="Times New Roman"/>
                <w:lang w:val="en-GB"/>
              </w:rPr>
              <w:t>± 2.2</w:t>
            </w:r>
          </w:p>
        </w:tc>
        <w:tc>
          <w:tcPr>
            <w:tcW w:w="1276" w:type="dxa"/>
          </w:tcPr>
          <w:p w14:paraId="6068890D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0.1 </w:t>
            </w:r>
            <w:r>
              <w:rPr>
                <w:rFonts w:ascii="Times New Roman" w:hAnsi="Times New Roman" w:cs="Times New Roman"/>
                <w:lang w:val="en-GB"/>
              </w:rPr>
              <w:t>± 0</w:t>
            </w:r>
            <w:r w:rsidRPr="00E42DD0">
              <w:rPr>
                <w:rFonts w:ascii="Times New Roman" w:hAnsi="Times New Roman" w:cs="Times New Roman"/>
                <w:lang w:val="en-GB"/>
              </w:rPr>
              <w:t>.9</w:t>
            </w:r>
          </w:p>
        </w:tc>
      </w:tr>
      <w:tr w:rsidR="00E42DD0" w:rsidRPr="00E42DD0" w14:paraId="77EAD840" w14:textId="77777777" w:rsidTr="00E42DD0">
        <w:tc>
          <w:tcPr>
            <w:tcW w:w="534" w:type="dxa"/>
            <w:vMerge/>
            <w:textDirection w:val="btLr"/>
            <w:vAlign w:val="center"/>
          </w:tcPr>
          <w:p w14:paraId="3C500174" w14:textId="77777777" w:rsidR="00E42DD0" w:rsidRPr="00A60645" w:rsidRDefault="00E42DD0" w:rsidP="00E42DD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vAlign w:val="center"/>
          </w:tcPr>
          <w:p w14:paraId="6454930F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</w:rPr>
            </w:pPr>
            <w:r w:rsidRPr="00E42DD0">
              <w:rPr>
                <w:rFonts w:ascii="Times New Roman" w:hAnsi="Times New Roman" w:cs="Times New Roman"/>
              </w:rPr>
              <w:t>24 h</w:t>
            </w:r>
          </w:p>
        </w:tc>
        <w:tc>
          <w:tcPr>
            <w:tcW w:w="1134" w:type="dxa"/>
            <w:vAlign w:val="center"/>
          </w:tcPr>
          <w:p w14:paraId="1B9A9113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</w:rPr>
            </w:pPr>
            <w:r w:rsidRPr="00E42DD0">
              <w:rPr>
                <w:rFonts w:ascii="Times New Roman" w:hAnsi="Times New Roman" w:cs="Times New Roman"/>
              </w:rPr>
              <w:t>96.0 ± 0.8</w:t>
            </w:r>
          </w:p>
        </w:tc>
        <w:tc>
          <w:tcPr>
            <w:tcW w:w="1276" w:type="dxa"/>
            <w:vAlign w:val="center"/>
          </w:tcPr>
          <w:p w14:paraId="13BC4B97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</w:rPr>
            </w:pPr>
            <w:r w:rsidRPr="00E42DD0">
              <w:rPr>
                <w:rFonts w:ascii="Times New Roman" w:hAnsi="Times New Roman" w:cs="Times New Roman"/>
              </w:rPr>
              <w:t>94.7 ± 1.6</w:t>
            </w:r>
          </w:p>
        </w:tc>
        <w:tc>
          <w:tcPr>
            <w:tcW w:w="1276" w:type="dxa"/>
          </w:tcPr>
          <w:p w14:paraId="39AC907C" w14:textId="77777777" w:rsidR="00E42DD0" w:rsidRPr="00E42DD0" w:rsidRDefault="008750A3" w:rsidP="008750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6.9 </w:t>
            </w:r>
            <w:r>
              <w:rPr>
                <w:rFonts w:ascii="Times New Roman" w:hAnsi="Times New Roman" w:cs="Times New Roman"/>
                <w:lang w:val="en-GB"/>
              </w:rPr>
              <w:t>± 1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09" w:type="dxa"/>
            <w:vAlign w:val="center"/>
          </w:tcPr>
          <w:p w14:paraId="2C2FBA77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</w:rPr>
            </w:pPr>
            <w:r w:rsidRPr="00E42DD0">
              <w:rPr>
                <w:rFonts w:ascii="Times New Roman" w:hAnsi="Times New Roman" w:cs="Times New Roman"/>
              </w:rPr>
              <w:t>7 d</w:t>
            </w:r>
          </w:p>
        </w:tc>
        <w:tc>
          <w:tcPr>
            <w:tcW w:w="1275" w:type="dxa"/>
            <w:vAlign w:val="center"/>
          </w:tcPr>
          <w:p w14:paraId="3E1143C4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</w:rPr>
            </w:pPr>
            <w:r w:rsidRPr="00E42DD0">
              <w:rPr>
                <w:rFonts w:ascii="Times New Roman" w:hAnsi="Times New Roman" w:cs="Times New Roman"/>
              </w:rPr>
              <w:t xml:space="preserve">96.0 </w:t>
            </w:r>
            <w:r w:rsidRPr="00E42DD0">
              <w:rPr>
                <w:rFonts w:ascii="Times New Roman" w:hAnsi="Times New Roman" w:cs="Times New Roman"/>
                <w:lang w:val="en-GB"/>
              </w:rPr>
              <w:t>± 0.8</w:t>
            </w:r>
          </w:p>
        </w:tc>
        <w:tc>
          <w:tcPr>
            <w:tcW w:w="1276" w:type="dxa"/>
            <w:vAlign w:val="center"/>
          </w:tcPr>
          <w:p w14:paraId="37619C8E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</w:rPr>
            </w:pPr>
            <w:r w:rsidRPr="00E42DD0">
              <w:rPr>
                <w:rFonts w:ascii="Times New Roman" w:hAnsi="Times New Roman" w:cs="Times New Roman"/>
              </w:rPr>
              <w:t xml:space="preserve">93.1 </w:t>
            </w:r>
            <w:r w:rsidRPr="00E42DD0">
              <w:rPr>
                <w:rFonts w:ascii="Times New Roman" w:hAnsi="Times New Roman" w:cs="Times New Roman"/>
                <w:lang w:val="en-GB"/>
              </w:rPr>
              <w:t>± 1.8</w:t>
            </w:r>
          </w:p>
        </w:tc>
        <w:tc>
          <w:tcPr>
            <w:tcW w:w="1276" w:type="dxa"/>
          </w:tcPr>
          <w:p w14:paraId="36BFD212" w14:textId="77777777" w:rsidR="00E42DD0" w:rsidRPr="00E42DD0" w:rsidRDefault="006D1E5D" w:rsidP="000433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D1E5D" w:rsidRPr="00E42DD0" w14:paraId="789562E1" w14:textId="77777777" w:rsidTr="00E42DD0">
        <w:tc>
          <w:tcPr>
            <w:tcW w:w="534" w:type="dxa"/>
            <w:vMerge w:val="restart"/>
            <w:textDirection w:val="btLr"/>
            <w:vAlign w:val="center"/>
          </w:tcPr>
          <w:p w14:paraId="0776F5AE" w14:textId="77777777" w:rsidR="006D1E5D" w:rsidRPr="00A60645" w:rsidRDefault="006D1E5D" w:rsidP="00E42DD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 w:rsidRPr="00A60645">
              <w:rPr>
                <w:rFonts w:ascii="Times New Roman" w:hAnsi="Times New Roman" w:cs="Times New Roman"/>
                <w:sz w:val="24"/>
              </w:rPr>
              <w:t>.EDTA</w:t>
            </w:r>
          </w:p>
        </w:tc>
        <w:tc>
          <w:tcPr>
            <w:tcW w:w="708" w:type="dxa"/>
            <w:vAlign w:val="center"/>
          </w:tcPr>
          <w:p w14:paraId="79BBD35F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</w:rPr>
            </w:pPr>
            <w:r w:rsidRPr="00E42DD0">
              <w:rPr>
                <w:rFonts w:ascii="Times New Roman" w:hAnsi="Times New Roman" w:cs="Times New Roman"/>
              </w:rPr>
              <w:t>1 h</w:t>
            </w:r>
          </w:p>
        </w:tc>
        <w:tc>
          <w:tcPr>
            <w:tcW w:w="1134" w:type="dxa"/>
            <w:vAlign w:val="center"/>
          </w:tcPr>
          <w:p w14:paraId="35A8E86F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</w:rPr>
            </w:pPr>
            <w:r w:rsidRPr="00E42DD0">
              <w:rPr>
                <w:rFonts w:ascii="Times New Roman" w:hAnsi="Times New Roman" w:cs="Times New Roman"/>
              </w:rPr>
              <w:t>93.7 ± 1.3</w:t>
            </w:r>
          </w:p>
        </w:tc>
        <w:tc>
          <w:tcPr>
            <w:tcW w:w="1276" w:type="dxa"/>
            <w:vAlign w:val="center"/>
          </w:tcPr>
          <w:p w14:paraId="2BE9CD28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</w:rPr>
            </w:pPr>
            <w:r w:rsidRPr="00E42DD0">
              <w:rPr>
                <w:rFonts w:ascii="Times New Roman" w:hAnsi="Times New Roman" w:cs="Times New Roman"/>
              </w:rPr>
              <w:t>96.0 ± 0.4</w:t>
            </w:r>
          </w:p>
        </w:tc>
        <w:tc>
          <w:tcPr>
            <w:tcW w:w="1276" w:type="dxa"/>
          </w:tcPr>
          <w:p w14:paraId="43704169" w14:textId="77777777" w:rsidR="006D1E5D" w:rsidRPr="00E42DD0" w:rsidRDefault="006D1E5D" w:rsidP="008750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.8 </w:t>
            </w:r>
            <w:r>
              <w:rPr>
                <w:rFonts w:ascii="Times New Roman" w:hAnsi="Times New Roman" w:cs="Times New Roman"/>
                <w:lang w:val="en-GB"/>
              </w:rPr>
              <w:t>± 1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09" w:type="dxa"/>
            <w:vAlign w:val="center"/>
          </w:tcPr>
          <w:p w14:paraId="448A36BB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</w:rPr>
            </w:pPr>
            <w:r w:rsidRPr="00E42DD0">
              <w:rPr>
                <w:rFonts w:ascii="Times New Roman" w:hAnsi="Times New Roman" w:cs="Times New Roman"/>
              </w:rPr>
              <w:t>1 h</w:t>
            </w:r>
          </w:p>
        </w:tc>
        <w:tc>
          <w:tcPr>
            <w:tcW w:w="1275" w:type="dxa"/>
            <w:vAlign w:val="center"/>
          </w:tcPr>
          <w:p w14:paraId="056278C2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</w:rPr>
            </w:pPr>
            <w:r w:rsidRPr="00E42DD0">
              <w:rPr>
                <w:rFonts w:ascii="Times New Roman" w:hAnsi="Times New Roman" w:cs="Times New Roman"/>
              </w:rPr>
              <w:t xml:space="preserve">98.9 </w:t>
            </w:r>
            <w:r w:rsidRPr="00E42DD0">
              <w:rPr>
                <w:rFonts w:ascii="Times New Roman" w:hAnsi="Times New Roman" w:cs="Times New Roman"/>
                <w:lang w:val="en-GB"/>
              </w:rPr>
              <w:t>± 0.2</w:t>
            </w:r>
          </w:p>
        </w:tc>
        <w:tc>
          <w:tcPr>
            <w:tcW w:w="1276" w:type="dxa"/>
            <w:vAlign w:val="center"/>
          </w:tcPr>
          <w:p w14:paraId="2DBF4F45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</w:rPr>
            </w:pPr>
            <w:r w:rsidRPr="00E42DD0">
              <w:rPr>
                <w:rFonts w:ascii="Times New Roman" w:hAnsi="Times New Roman" w:cs="Times New Roman"/>
              </w:rPr>
              <w:t xml:space="preserve">95.7 </w:t>
            </w:r>
            <w:r w:rsidRPr="00E42DD0">
              <w:rPr>
                <w:rFonts w:ascii="Times New Roman" w:hAnsi="Times New Roman" w:cs="Times New Roman"/>
                <w:lang w:val="en-GB"/>
              </w:rPr>
              <w:t>± 2.4</w:t>
            </w:r>
          </w:p>
        </w:tc>
        <w:tc>
          <w:tcPr>
            <w:tcW w:w="1276" w:type="dxa"/>
          </w:tcPr>
          <w:p w14:paraId="1F50C4AA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9.3 ± 0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6D1E5D" w:rsidRPr="00E42DD0" w14:paraId="116746E5" w14:textId="77777777" w:rsidTr="00E42DD0">
        <w:tc>
          <w:tcPr>
            <w:tcW w:w="534" w:type="dxa"/>
            <w:vMerge/>
            <w:textDirection w:val="btLr"/>
            <w:vAlign w:val="center"/>
          </w:tcPr>
          <w:p w14:paraId="15FF49A0" w14:textId="77777777" w:rsidR="006D1E5D" w:rsidRPr="00A60645" w:rsidRDefault="006D1E5D" w:rsidP="00E42DD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DB84A93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4 h</w:t>
            </w:r>
          </w:p>
        </w:tc>
        <w:tc>
          <w:tcPr>
            <w:tcW w:w="1134" w:type="dxa"/>
            <w:vAlign w:val="center"/>
          </w:tcPr>
          <w:p w14:paraId="2211E63C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0.0 ± 3.2</w:t>
            </w:r>
          </w:p>
        </w:tc>
        <w:tc>
          <w:tcPr>
            <w:tcW w:w="1276" w:type="dxa"/>
            <w:vAlign w:val="center"/>
          </w:tcPr>
          <w:p w14:paraId="23BA56F4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7.6 ± 0.7</w:t>
            </w:r>
          </w:p>
        </w:tc>
        <w:tc>
          <w:tcPr>
            <w:tcW w:w="1276" w:type="dxa"/>
          </w:tcPr>
          <w:p w14:paraId="3EA6893C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2.9 ± 2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09" w:type="dxa"/>
            <w:vAlign w:val="center"/>
          </w:tcPr>
          <w:p w14:paraId="15EB9E4A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2 h</w:t>
            </w:r>
          </w:p>
        </w:tc>
        <w:tc>
          <w:tcPr>
            <w:tcW w:w="1275" w:type="dxa"/>
            <w:vAlign w:val="center"/>
          </w:tcPr>
          <w:p w14:paraId="0B24280C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7.9 ± 0.3</w:t>
            </w:r>
          </w:p>
        </w:tc>
        <w:tc>
          <w:tcPr>
            <w:tcW w:w="1276" w:type="dxa"/>
            <w:vAlign w:val="center"/>
          </w:tcPr>
          <w:p w14:paraId="0520F974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5.1 ± 2.6</w:t>
            </w:r>
          </w:p>
        </w:tc>
        <w:tc>
          <w:tcPr>
            <w:tcW w:w="1276" w:type="dxa"/>
          </w:tcPr>
          <w:p w14:paraId="5D0E873E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9.4 ± 0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6D1E5D" w:rsidRPr="00E42DD0" w14:paraId="211E2AE9" w14:textId="77777777" w:rsidTr="00E42DD0">
        <w:tc>
          <w:tcPr>
            <w:tcW w:w="534" w:type="dxa"/>
            <w:vMerge/>
            <w:textDirection w:val="btLr"/>
            <w:vAlign w:val="center"/>
          </w:tcPr>
          <w:p w14:paraId="42176BD9" w14:textId="77777777" w:rsidR="006D1E5D" w:rsidRPr="00A60645" w:rsidRDefault="006D1E5D" w:rsidP="00E42DD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7914790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8 h</w:t>
            </w:r>
          </w:p>
        </w:tc>
        <w:tc>
          <w:tcPr>
            <w:tcW w:w="1134" w:type="dxa"/>
            <w:vAlign w:val="center"/>
          </w:tcPr>
          <w:p w14:paraId="3B733016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2.3 ± 2.1</w:t>
            </w:r>
          </w:p>
        </w:tc>
        <w:tc>
          <w:tcPr>
            <w:tcW w:w="1276" w:type="dxa"/>
            <w:vAlign w:val="center"/>
          </w:tcPr>
          <w:p w14:paraId="4D088E7D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6.9 ± 1.0</w:t>
            </w:r>
          </w:p>
        </w:tc>
        <w:tc>
          <w:tcPr>
            <w:tcW w:w="1276" w:type="dxa"/>
          </w:tcPr>
          <w:p w14:paraId="5C4F2AB9" w14:textId="77777777" w:rsidR="006D1E5D" w:rsidRPr="00E42DD0" w:rsidRDefault="006D1E5D" w:rsidP="008750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3.0 ± 0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09" w:type="dxa"/>
            <w:vAlign w:val="center"/>
          </w:tcPr>
          <w:p w14:paraId="6426E8D3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24 h</w:t>
            </w:r>
          </w:p>
        </w:tc>
        <w:tc>
          <w:tcPr>
            <w:tcW w:w="1275" w:type="dxa"/>
            <w:vAlign w:val="center"/>
          </w:tcPr>
          <w:p w14:paraId="43BEDCE4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79.2 ± 2.9</w:t>
            </w:r>
          </w:p>
        </w:tc>
        <w:tc>
          <w:tcPr>
            <w:tcW w:w="1276" w:type="dxa"/>
            <w:vAlign w:val="center"/>
          </w:tcPr>
          <w:p w14:paraId="0C2CE26F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86.8 ± 2.6</w:t>
            </w:r>
          </w:p>
        </w:tc>
        <w:tc>
          <w:tcPr>
            <w:tcW w:w="1276" w:type="dxa"/>
          </w:tcPr>
          <w:p w14:paraId="30F77A5E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.7 ± 1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E42DD0" w:rsidRPr="00E42DD0" w14:paraId="0A206CB8" w14:textId="77777777" w:rsidTr="00E42DD0">
        <w:tc>
          <w:tcPr>
            <w:tcW w:w="534" w:type="dxa"/>
            <w:vMerge/>
            <w:textDirection w:val="btLr"/>
            <w:vAlign w:val="center"/>
          </w:tcPr>
          <w:p w14:paraId="1D61006B" w14:textId="77777777" w:rsidR="00E42DD0" w:rsidRPr="00A60645" w:rsidRDefault="00E42DD0" w:rsidP="00E42DD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D59BF32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24 h</w:t>
            </w:r>
          </w:p>
        </w:tc>
        <w:tc>
          <w:tcPr>
            <w:tcW w:w="1134" w:type="dxa"/>
            <w:vAlign w:val="center"/>
          </w:tcPr>
          <w:p w14:paraId="6708AF16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1.9 ± 1.8</w:t>
            </w:r>
          </w:p>
        </w:tc>
        <w:tc>
          <w:tcPr>
            <w:tcW w:w="1276" w:type="dxa"/>
            <w:vAlign w:val="center"/>
          </w:tcPr>
          <w:p w14:paraId="5331DB99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5.4 ± 2.1</w:t>
            </w:r>
          </w:p>
        </w:tc>
        <w:tc>
          <w:tcPr>
            <w:tcW w:w="1276" w:type="dxa"/>
          </w:tcPr>
          <w:p w14:paraId="3AC2590B" w14:textId="77777777" w:rsidR="00E42DD0" w:rsidRPr="00E42DD0" w:rsidRDefault="008750A3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4.5 ± 4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09" w:type="dxa"/>
            <w:vAlign w:val="center"/>
          </w:tcPr>
          <w:p w14:paraId="4CDEDA61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7 d</w:t>
            </w:r>
          </w:p>
        </w:tc>
        <w:tc>
          <w:tcPr>
            <w:tcW w:w="1275" w:type="dxa"/>
            <w:vAlign w:val="center"/>
          </w:tcPr>
          <w:p w14:paraId="1C6C9DD9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48.9 ± 1.5</w:t>
            </w:r>
          </w:p>
        </w:tc>
        <w:tc>
          <w:tcPr>
            <w:tcW w:w="1276" w:type="dxa"/>
            <w:vAlign w:val="center"/>
          </w:tcPr>
          <w:p w14:paraId="0DF042CF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77.5 ± 2.3</w:t>
            </w:r>
          </w:p>
        </w:tc>
        <w:tc>
          <w:tcPr>
            <w:tcW w:w="1276" w:type="dxa"/>
          </w:tcPr>
          <w:p w14:paraId="553FC2C9" w14:textId="77777777" w:rsidR="00E42DD0" w:rsidRPr="00E42DD0" w:rsidRDefault="006D1E5D" w:rsidP="00BE691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6D1E5D" w:rsidRPr="00E42DD0" w14:paraId="3926B891" w14:textId="77777777" w:rsidTr="00E42DD0">
        <w:tc>
          <w:tcPr>
            <w:tcW w:w="534" w:type="dxa"/>
            <w:vMerge w:val="restart"/>
            <w:textDirection w:val="btLr"/>
            <w:vAlign w:val="center"/>
          </w:tcPr>
          <w:p w14:paraId="18F77E33" w14:textId="77777777" w:rsidR="006D1E5D" w:rsidRPr="00A60645" w:rsidRDefault="006D1E5D" w:rsidP="00E42DD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60645">
              <w:rPr>
                <w:rFonts w:ascii="Times New Roman" w:hAnsi="Times New Roman" w:cs="Times New Roman"/>
                <w:sz w:val="24"/>
                <w:lang w:val="en-GB"/>
              </w:rPr>
              <w:t>DTPA</w:t>
            </w:r>
          </w:p>
        </w:tc>
        <w:tc>
          <w:tcPr>
            <w:tcW w:w="708" w:type="dxa"/>
            <w:vAlign w:val="center"/>
          </w:tcPr>
          <w:p w14:paraId="69B13C92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1 h</w:t>
            </w:r>
          </w:p>
        </w:tc>
        <w:tc>
          <w:tcPr>
            <w:tcW w:w="1134" w:type="dxa"/>
            <w:vAlign w:val="center"/>
          </w:tcPr>
          <w:p w14:paraId="4F6DA945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4.3 ± 0.9</w:t>
            </w:r>
          </w:p>
        </w:tc>
        <w:tc>
          <w:tcPr>
            <w:tcW w:w="1276" w:type="dxa"/>
            <w:vAlign w:val="center"/>
          </w:tcPr>
          <w:p w14:paraId="3D039C0D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8.7 ± 0.3</w:t>
            </w:r>
          </w:p>
        </w:tc>
        <w:tc>
          <w:tcPr>
            <w:tcW w:w="1276" w:type="dxa"/>
          </w:tcPr>
          <w:p w14:paraId="4E866C59" w14:textId="77777777" w:rsidR="006D1E5D" w:rsidRPr="00E42DD0" w:rsidRDefault="006D1E5D" w:rsidP="008750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8.9 ± 0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09" w:type="dxa"/>
            <w:vAlign w:val="center"/>
          </w:tcPr>
          <w:p w14:paraId="15F77311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1 h</w:t>
            </w:r>
          </w:p>
        </w:tc>
        <w:tc>
          <w:tcPr>
            <w:tcW w:w="1275" w:type="dxa"/>
            <w:vAlign w:val="center"/>
          </w:tcPr>
          <w:p w14:paraId="510619C2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9.1 ± 0.2</w:t>
            </w:r>
          </w:p>
        </w:tc>
        <w:tc>
          <w:tcPr>
            <w:tcW w:w="1276" w:type="dxa"/>
            <w:vAlign w:val="center"/>
          </w:tcPr>
          <w:p w14:paraId="7217055C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8.9 ± 0.5</w:t>
            </w:r>
          </w:p>
        </w:tc>
        <w:tc>
          <w:tcPr>
            <w:tcW w:w="1276" w:type="dxa"/>
          </w:tcPr>
          <w:p w14:paraId="78358B1C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9.7 ± 0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6D1E5D" w:rsidRPr="00E42DD0" w14:paraId="4FFD5847" w14:textId="77777777" w:rsidTr="00E42DD0">
        <w:tc>
          <w:tcPr>
            <w:tcW w:w="534" w:type="dxa"/>
            <w:vMerge/>
          </w:tcPr>
          <w:p w14:paraId="1D837535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734469F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4 h</w:t>
            </w:r>
          </w:p>
        </w:tc>
        <w:tc>
          <w:tcPr>
            <w:tcW w:w="1134" w:type="dxa"/>
            <w:vAlign w:val="center"/>
          </w:tcPr>
          <w:p w14:paraId="0B862FD6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2.5 ± 0.5</w:t>
            </w:r>
          </w:p>
        </w:tc>
        <w:tc>
          <w:tcPr>
            <w:tcW w:w="1276" w:type="dxa"/>
            <w:vAlign w:val="center"/>
          </w:tcPr>
          <w:p w14:paraId="35E5D1B3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8.9 ± 0.7</w:t>
            </w:r>
          </w:p>
        </w:tc>
        <w:tc>
          <w:tcPr>
            <w:tcW w:w="1276" w:type="dxa"/>
          </w:tcPr>
          <w:p w14:paraId="4CAA9944" w14:textId="77777777" w:rsidR="006D1E5D" w:rsidRPr="00E42DD0" w:rsidRDefault="006D1E5D" w:rsidP="008750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1.8 ± 2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09" w:type="dxa"/>
            <w:vAlign w:val="center"/>
          </w:tcPr>
          <w:p w14:paraId="47C6AC5B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2 h</w:t>
            </w:r>
          </w:p>
        </w:tc>
        <w:tc>
          <w:tcPr>
            <w:tcW w:w="1275" w:type="dxa"/>
            <w:vAlign w:val="center"/>
          </w:tcPr>
          <w:p w14:paraId="2BCEF30E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9.1 ± 0.1</w:t>
            </w:r>
          </w:p>
        </w:tc>
        <w:tc>
          <w:tcPr>
            <w:tcW w:w="1276" w:type="dxa"/>
            <w:vAlign w:val="center"/>
          </w:tcPr>
          <w:p w14:paraId="3D4F2B50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6.2 ± 3.2</w:t>
            </w:r>
          </w:p>
        </w:tc>
        <w:tc>
          <w:tcPr>
            <w:tcW w:w="1276" w:type="dxa"/>
          </w:tcPr>
          <w:p w14:paraId="213D83FE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9.6 ± 0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6D1E5D" w:rsidRPr="00E42DD0" w14:paraId="38280A8A" w14:textId="77777777" w:rsidTr="00E42DD0">
        <w:tc>
          <w:tcPr>
            <w:tcW w:w="534" w:type="dxa"/>
            <w:vMerge/>
          </w:tcPr>
          <w:p w14:paraId="45306DB1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DECE73B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8 h</w:t>
            </w:r>
          </w:p>
        </w:tc>
        <w:tc>
          <w:tcPr>
            <w:tcW w:w="1134" w:type="dxa"/>
            <w:vAlign w:val="center"/>
          </w:tcPr>
          <w:p w14:paraId="346FAAA9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3.8 ± 1.2</w:t>
            </w:r>
          </w:p>
        </w:tc>
        <w:tc>
          <w:tcPr>
            <w:tcW w:w="1276" w:type="dxa"/>
            <w:vAlign w:val="center"/>
          </w:tcPr>
          <w:p w14:paraId="3AF2E259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6.9 ± 1.5</w:t>
            </w:r>
          </w:p>
        </w:tc>
        <w:tc>
          <w:tcPr>
            <w:tcW w:w="1276" w:type="dxa"/>
          </w:tcPr>
          <w:p w14:paraId="12E238B7" w14:textId="77777777" w:rsidR="006D1E5D" w:rsidRPr="00E42DD0" w:rsidRDefault="006D1E5D" w:rsidP="008750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.8 ± 0.3</w:t>
            </w:r>
          </w:p>
        </w:tc>
        <w:tc>
          <w:tcPr>
            <w:tcW w:w="709" w:type="dxa"/>
            <w:vAlign w:val="center"/>
          </w:tcPr>
          <w:p w14:paraId="0BA689CB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24 h</w:t>
            </w:r>
          </w:p>
        </w:tc>
        <w:tc>
          <w:tcPr>
            <w:tcW w:w="1275" w:type="dxa"/>
            <w:vAlign w:val="center"/>
          </w:tcPr>
          <w:p w14:paraId="0F00E4E6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80.4 ± 5.4</w:t>
            </w:r>
          </w:p>
        </w:tc>
        <w:tc>
          <w:tcPr>
            <w:tcW w:w="1276" w:type="dxa"/>
            <w:vAlign w:val="center"/>
          </w:tcPr>
          <w:p w14:paraId="305A0F37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82.8 ± 4.7</w:t>
            </w:r>
          </w:p>
        </w:tc>
        <w:tc>
          <w:tcPr>
            <w:tcW w:w="1276" w:type="dxa"/>
          </w:tcPr>
          <w:p w14:paraId="0A068BA6" w14:textId="77777777" w:rsidR="006D1E5D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5.7 </w:t>
            </w:r>
            <w:r w:rsidRPr="00E42DD0">
              <w:rPr>
                <w:rFonts w:ascii="Times New Roman" w:hAnsi="Times New Roman" w:cs="Times New Roman"/>
                <w:lang w:val="en-GB"/>
              </w:rPr>
              <w:t>± 1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E42DD0" w:rsidRPr="00E42DD0" w14:paraId="6EECAF01" w14:textId="77777777" w:rsidTr="00E42DD0">
        <w:tc>
          <w:tcPr>
            <w:tcW w:w="534" w:type="dxa"/>
            <w:vMerge/>
          </w:tcPr>
          <w:p w14:paraId="7329228D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0C1F73F0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24 h</w:t>
            </w:r>
          </w:p>
        </w:tc>
        <w:tc>
          <w:tcPr>
            <w:tcW w:w="1134" w:type="dxa"/>
            <w:vAlign w:val="center"/>
          </w:tcPr>
          <w:p w14:paraId="2DAF6347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3.4 ± 1.1</w:t>
            </w:r>
          </w:p>
        </w:tc>
        <w:tc>
          <w:tcPr>
            <w:tcW w:w="1276" w:type="dxa"/>
            <w:vAlign w:val="center"/>
          </w:tcPr>
          <w:p w14:paraId="3C807143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92.6 ± 3.2</w:t>
            </w:r>
          </w:p>
        </w:tc>
        <w:tc>
          <w:tcPr>
            <w:tcW w:w="1276" w:type="dxa"/>
          </w:tcPr>
          <w:p w14:paraId="2685E258" w14:textId="77777777" w:rsidR="00E42DD0" w:rsidRPr="008750A3" w:rsidRDefault="008750A3" w:rsidP="000433D3"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73.3 ± 2</w:t>
            </w:r>
            <w:r w:rsidRPr="00E42DD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79491CFC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7 d</w:t>
            </w:r>
          </w:p>
        </w:tc>
        <w:tc>
          <w:tcPr>
            <w:tcW w:w="1275" w:type="dxa"/>
            <w:vAlign w:val="center"/>
          </w:tcPr>
          <w:p w14:paraId="04E9F9A5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59.0 ± 14.3</w:t>
            </w:r>
          </w:p>
        </w:tc>
        <w:tc>
          <w:tcPr>
            <w:tcW w:w="1276" w:type="dxa"/>
            <w:vAlign w:val="center"/>
          </w:tcPr>
          <w:p w14:paraId="1F1AD96E" w14:textId="77777777" w:rsidR="00E42DD0" w:rsidRPr="00E42DD0" w:rsidRDefault="00E42DD0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42DD0">
              <w:rPr>
                <w:rFonts w:ascii="Times New Roman" w:hAnsi="Times New Roman" w:cs="Times New Roman"/>
                <w:lang w:val="en-GB"/>
              </w:rPr>
              <w:t>72.9 ± 5.6</w:t>
            </w:r>
          </w:p>
        </w:tc>
        <w:tc>
          <w:tcPr>
            <w:tcW w:w="1276" w:type="dxa"/>
          </w:tcPr>
          <w:p w14:paraId="6414040F" w14:textId="77777777" w:rsidR="00E42DD0" w:rsidRPr="00E42DD0" w:rsidRDefault="006D1E5D" w:rsidP="000433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</w:tbl>
    <w:p w14:paraId="565B2FC3" w14:textId="77777777" w:rsidR="00101597" w:rsidRDefault="00101597" w:rsidP="00977F4E">
      <w:pPr>
        <w:rPr>
          <w:rFonts w:ascii="Times New Roman" w:hAnsi="Times New Roman" w:cs="Times New Roman"/>
        </w:rPr>
      </w:pPr>
    </w:p>
    <w:p w14:paraId="0750C94B" w14:textId="1CE9F4A5" w:rsidR="00977F4E" w:rsidRDefault="00977F4E" w:rsidP="00977F4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E42DD0">
        <w:rPr>
          <w:rFonts w:ascii="Times New Roman" w:hAnsi="Times New Roman" w:cs="Times New Roman"/>
          <w:sz w:val="24"/>
          <w:szCs w:val="24"/>
          <w:lang w:val="en-US"/>
        </w:rPr>
        <w:t>Data for AAZTA</w:t>
      </w:r>
      <w:r w:rsidRPr="00E42DD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E42DD0">
        <w:rPr>
          <w:rFonts w:ascii="Times New Roman" w:hAnsi="Times New Roman" w:cs="Times New Roman"/>
          <w:sz w:val="24"/>
          <w:szCs w:val="24"/>
          <w:lang w:val="en-US"/>
        </w:rPr>
        <w:t>, AAZTA</w:t>
      </w:r>
      <w:r w:rsidRPr="00E42DD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E42DD0">
        <w:rPr>
          <w:rFonts w:ascii="Times New Roman" w:hAnsi="Times New Roman" w:cs="Times New Roman"/>
          <w:sz w:val="24"/>
          <w:szCs w:val="24"/>
          <w:lang w:val="en-US"/>
        </w:rPr>
        <w:t xml:space="preserve">-TOC 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E42D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42DD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8</w:t>
      </w:r>
      <w:r w:rsidRPr="00E42DD0">
        <w:rPr>
          <w:rFonts w:ascii="Times New Roman" w:hAnsi="Times New Roman" w:cs="Times New Roman"/>
          <w:sz w:val="24"/>
          <w:szCs w:val="24"/>
          <w:lang w:val="en-US"/>
        </w:rPr>
        <w:t xml:space="preserve">Ga, </w:t>
      </w:r>
      <w:r w:rsidRPr="00E42DD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4</w:t>
      </w:r>
      <w:r w:rsidRPr="00E42DD0">
        <w:rPr>
          <w:rFonts w:ascii="Times New Roman" w:hAnsi="Times New Roman" w:cs="Times New Roman"/>
          <w:sz w:val="24"/>
          <w:szCs w:val="24"/>
          <w:lang w:val="en-US"/>
        </w:rPr>
        <w:t xml:space="preserve">Sc and </w:t>
      </w:r>
      <w:r w:rsidRPr="00E42DD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7</w:t>
      </w:r>
      <w:r w:rsidRPr="00E42DD0">
        <w:rPr>
          <w:rFonts w:ascii="Times New Roman" w:hAnsi="Times New Roman" w:cs="Times New Roman"/>
          <w:sz w:val="24"/>
          <w:szCs w:val="24"/>
          <w:lang w:val="en-US"/>
        </w:rPr>
        <w:t xml:space="preserve">Lu was taken from: </w:t>
      </w:r>
      <w:r w:rsidRPr="00E42DD0">
        <w:rPr>
          <w:rFonts w:ascii="Times New Roman" w:hAnsi="Times New Roman" w:cs="Times New Roman"/>
          <w:noProof/>
          <w:sz w:val="24"/>
          <w:szCs w:val="24"/>
          <w:lang w:val="en-US"/>
        </w:rPr>
        <w:t>Sinnes J., Nagel J., Rösch F., AAZTA</w:t>
      </w:r>
      <w:r w:rsidRPr="00E42DD0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5</w:t>
      </w:r>
      <w:r w:rsidRPr="00E42DD0">
        <w:rPr>
          <w:rFonts w:ascii="Times New Roman" w:hAnsi="Times New Roman" w:cs="Times New Roman"/>
          <w:noProof/>
          <w:sz w:val="24"/>
          <w:szCs w:val="24"/>
          <w:lang w:val="en-US"/>
        </w:rPr>
        <w:t>/AAZTA</w:t>
      </w:r>
      <w:r w:rsidRPr="00E42DD0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5</w:t>
      </w:r>
      <w:r w:rsidRPr="00E42DD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-TOC: synthesis and radiochemical evaluation with </w:t>
      </w:r>
      <w:r w:rsidRPr="00E42DD0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68</w:t>
      </w:r>
      <w:r w:rsidRPr="00E42DD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Ga, </w:t>
      </w:r>
      <w:r w:rsidRPr="00E42DD0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44</w:t>
      </w:r>
      <w:r w:rsidRPr="00E42DD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c and </w:t>
      </w:r>
      <w:r w:rsidRPr="00E42DD0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77</w:t>
      </w:r>
      <w:r w:rsidRPr="00E42DD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Lu. </w:t>
      </w:r>
      <w:r w:rsidRPr="00A60645">
        <w:rPr>
          <w:rFonts w:ascii="Times New Roman" w:hAnsi="Times New Roman" w:cs="Times New Roman"/>
          <w:noProof/>
          <w:sz w:val="24"/>
          <w:szCs w:val="24"/>
          <w:lang w:val="en-US"/>
        </w:rPr>
        <w:t>EJNMMI Radiopharm. Chem. 4, 18 (2019).</w:t>
      </w:r>
    </w:p>
    <w:p w14:paraId="41470229" w14:textId="77777777" w:rsidR="00977F4E" w:rsidRPr="00101597" w:rsidRDefault="00977F4E" w:rsidP="004652FD">
      <w:pPr>
        <w:jc w:val="both"/>
        <w:rPr>
          <w:rFonts w:ascii="Times New Roman" w:hAnsi="Times New Roman" w:cs="Times New Roman"/>
          <w:lang w:val="en-US"/>
        </w:rPr>
      </w:pPr>
    </w:p>
    <w:sectPr w:rsidR="00977F4E" w:rsidRPr="00101597" w:rsidSect="002411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4D99"/>
    <w:rsid w:val="0002329B"/>
    <w:rsid w:val="00101597"/>
    <w:rsid w:val="001E4D99"/>
    <w:rsid w:val="00241122"/>
    <w:rsid w:val="003E5E0B"/>
    <w:rsid w:val="004652FD"/>
    <w:rsid w:val="004C778D"/>
    <w:rsid w:val="005A48CC"/>
    <w:rsid w:val="006D1E5D"/>
    <w:rsid w:val="007C027D"/>
    <w:rsid w:val="008750A3"/>
    <w:rsid w:val="00977F4E"/>
    <w:rsid w:val="0099213F"/>
    <w:rsid w:val="009B4C01"/>
    <w:rsid w:val="009D34AF"/>
    <w:rsid w:val="00A60645"/>
    <w:rsid w:val="00BE691E"/>
    <w:rsid w:val="00CB03A4"/>
    <w:rsid w:val="00E42DD0"/>
    <w:rsid w:val="00E76F7B"/>
    <w:rsid w:val="00E8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65882"/>
  <w15:docId w15:val="{CCF61DCE-12CE-4CE4-8135-3058A1545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41122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4D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4D99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4652F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B03A4"/>
    <w:pPr>
      <w:spacing w:line="240" w:lineRule="auto"/>
    </w:pPr>
    <w:rPr>
      <w:rFonts w:eastAsiaTheme="minorEastAsia"/>
      <w:i/>
      <w:iCs/>
      <w:color w:val="1F497D" w:themeColor="text2"/>
      <w:sz w:val="18"/>
      <w:szCs w:val="18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ean\Desktop\Doktorarbeit\Paper\Paper%20AAZTA5-PSMA\negative_fig1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ean\Desktop\Doktorarbeit\Paper\Paper%20AAZTA5-PSMA\negative_fig2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ean\Desktop\Doktorarbeit\Paper\Paper%20AAZTA5-PSMA\Internalisierung2.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%IA / 10</a:t>
            </a:r>
            <a:r>
              <a:rPr lang="en-US" baseline="30000"/>
              <a:t>6</a:t>
            </a:r>
            <a:r>
              <a:rPr lang="en-US"/>
              <a:t> cells </a:t>
            </a:r>
          </a:p>
        </c:rich>
      </c:tx>
      <c:overlay val="0"/>
      <c:spPr>
        <a:solidFill>
          <a:schemeClr val="bg1"/>
        </a:solidFill>
      </c:spPr>
    </c:title>
    <c:autoTitleDeleted val="0"/>
    <c:plotArea>
      <c:layout>
        <c:manualLayout>
          <c:layoutTarget val="inner"/>
          <c:xMode val="edge"/>
          <c:yMode val="edge"/>
          <c:x val="9.3131536582961916E-2"/>
          <c:y val="2.8252405949256338E-2"/>
          <c:w val="0.87627041056585608"/>
          <c:h val="0.5011537620297462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negative_fig1.xls]Tabelle1!$T$51</c:f>
              <c:strCache>
                <c:ptCount val="1"/>
                <c:pt idx="0">
                  <c:v>%IA / 106 cells </c:v>
                </c:pt>
              </c:strCache>
            </c:strRef>
          </c:tx>
          <c:invertIfNegative val="0"/>
          <c:cat>
            <c:multiLvlStrRef>
              <c:f>[negative_fig1.xls]Tabelle1!$R$52:$S$67</c:f>
              <c:multiLvlStrCache>
                <c:ptCount val="16"/>
                <c:lvl>
                  <c:pt idx="0">
                    <c:v>37°C</c:v>
                  </c:pt>
                  <c:pt idx="1">
                    <c:v>4°C</c:v>
                  </c:pt>
                  <c:pt idx="2">
                    <c:v>blocked / 37°C</c:v>
                  </c:pt>
                  <c:pt idx="3">
                    <c:v>blocked / 4°C</c:v>
                  </c:pt>
                  <c:pt idx="4">
                    <c:v>37°C</c:v>
                  </c:pt>
                  <c:pt idx="5">
                    <c:v>4°C</c:v>
                  </c:pt>
                  <c:pt idx="6">
                    <c:v>blocked / 37°C</c:v>
                  </c:pt>
                  <c:pt idx="7">
                    <c:v>blocked / 4°C</c:v>
                  </c:pt>
                  <c:pt idx="8">
                    <c:v>37°C</c:v>
                  </c:pt>
                  <c:pt idx="9">
                    <c:v>4°C</c:v>
                  </c:pt>
                  <c:pt idx="10">
                    <c:v>blocked / 37°C</c:v>
                  </c:pt>
                  <c:pt idx="11">
                    <c:v>blocked / 4°C</c:v>
                  </c:pt>
                  <c:pt idx="12">
                    <c:v>37°C</c:v>
                  </c:pt>
                  <c:pt idx="13">
                    <c:v>4°C</c:v>
                  </c:pt>
                  <c:pt idx="14">
                    <c:v>blocked / 37°C</c:v>
                  </c:pt>
                  <c:pt idx="15">
                    <c:v>blocked / 4°C</c:v>
                  </c:pt>
                </c:lvl>
                <c:lvl>
                  <c:pt idx="0">
                    <c:v>[⁴⁴Sc]Sc-AAZTA⁵-PSMA-617</c:v>
                  </c:pt>
                  <c:pt idx="4">
                    <c:v>[⁴⁴Sc]Sc-AAZTA⁵-PSMA-617</c:v>
                  </c:pt>
                  <c:pt idx="8">
                    <c:v>[⁴⁴Sc]Sc-AAZTA⁵</c:v>
                  </c:pt>
                  <c:pt idx="12">
                    <c:v>[⁴⁴Sc]Sc-PSMA-617</c:v>
                  </c:pt>
                </c:lvl>
              </c:multiLvlStrCache>
            </c:multiLvlStrRef>
          </c:cat>
          <c:val>
            <c:numRef>
              <c:f>[negative_fig1.xls]Tabelle1!$T$52:$T$67</c:f>
              <c:numCache>
                <c:formatCode>General</c:formatCode>
                <c:ptCount val="16"/>
                <c:pt idx="0">
                  <c:v>2.9461897294163153E-2</c:v>
                </c:pt>
                <c:pt idx="1">
                  <c:v>1.9435124778420531E-2</c:v>
                </c:pt>
                <c:pt idx="2">
                  <c:v>2.5061061511805358E-2</c:v>
                </c:pt>
                <c:pt idx="3">
                  <c:v>1.6105773198951595E-2</c:v>
                </c:pt>
                <c:pt idx="4">
                  <c:v>2.2438133926027979E-2</c:v>
                </c:pt>
                <c:pt idx="5">
                  <c:v>1.4549179846667015E-2</c:v>
                </c:pt>
                <c:pt idx="6">
                  <c:v>2.9903186485636224E-2</c:v>
                </c:pt>
                <c:pt idx="7">
                  <c:v>1.3099895594016217E-2</c:v>
                </c:pt>
                <c:pt idx="8">
                  <c:v>2.8358305581227053E-2</c:v>
                </c:pt>
                <c:pt idx="9">
                  <c:v>1.2594940003861476E-2</c:v>
                </c:pt>
                <c:pt idx="10">
                  <c:v>2.5024600424478464E-2</c:v>
                </c:pt>
                <c:pt idx="11">
                  <c:v>1.3306707720691202E-2</c:v>
                </c:pt>
                <c:pt idx="12">
                  <c:v>3.079882832967187E-2</c:v>
                </c:pt>
                <c:pt idx="13">
                  <c:v>2.1895671962814535E-2</c:v>
                </c:pt>
                <c:pt idx="14">
                  <c:v>3.0815697471817911E-2</c:v>
                </c:pt>
                <c:pt idx="15">
                  <c:v>1.957004592701957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B84-46D4-804F-15760506D0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5527936"/>
        <c:axId val="105533824"/>
      </c:barChart>
      <c:catAx>
        <c:axId val="1055279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05533824"/>
        <c:crosses val="autoZero"/>
        <c:auto val="1"/>
        <c:lblAlgn val="ctr"/>
        <c:lblOffset val="100"/>
        <c:noMultiLvlLbl val="0"/>
      </c:catAx>
      <c:valAx>
        <c:axId val="105533824"/>
        <c:scaling>
          <c:orientation val="minMax"/>
          <c:max val="0.1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0552793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8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de-DE"/>
              <a:t>%IA / 10</a:t>
            </a:r>
            <a:r>
              <a:rPr lang="de-DE" baseline="30000"/>
              <a:t>6</a:t>
            </a:r>
            <a:r>
              <a:rPr lang="de-DE"/>
              <a:t> cells </a:t>
            </a:r>
          </a:p>
        </c:rich>
      </c:tx>
      <c:overlay val="0"/>
      <c:spPr>
        <a:solidFill>
          <a:schemeClr val="bg1"/>
        </a:solidFill>
      </c:spPr>
    </c:title>
    <c:autoTitleDeleted val="0"/>
    <c:plotArea>
      <c:layout>
        <c:manualLayout>
          <c:layoutTarget val="inner"/>
          <c:xMode val="edge"/>
          <c:yMode val="edge"/>
          <c:x val="9.3131536582961916E-2"/>
          <c:y val="3.7396106736657907E-2"/>
          <c:w val="0.87627041056585608"/>
          <c:h val="0.4872648731408574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negative_fig2.xls]Tabelle1!$T$51</c:f>
              <c:strCache>
                <c:ptCount val="1"/>
                <c:pt idx="0">
                  <c:v>%IA / 106 cells </c:v>
                </c:pt>
              </c:strCache>
            </c:strRef>
          </c:tx>
          <c:invertIfNegative val="0"/>
          <c:cat>
            <c:multiLvlStrRef>
              <c:f>[negative_fig2.xls]Tabelle1!$R$52:$S$67</c:f>
              <c:multiLvlStrCache>
                <c:ptCount val="16"/>
                <c:lvl>
                  <c:pt idx="0">
                    <c:v>37°C</c:v>
                  </c:pt>
                  <c:pt idx="1">
                    <c:v>4°C</c:v>
                  </c:pt>
                  <c:pt idx="2">
                    <c:v>blocked / 37°C</c:v>
                  </c:pt>
                  <c:pt idx="3">
                    <c:v>blocked / 4°C</c:v>
                  </c:pt>
                  <c:pt idx="4">
                    <c:v>37°C</c:v>
                  </c:pt>
                  <c:pt idx="5">
                    <c:v>4°C</c:v>
                  </c:pt>
                  <c:pt idx="6">
                    <c:v>blocked / 37°C</c:v>
                  </c:pt>
                  <c:pt idx="7">
                    <c:v>blocked / 4°C</c:v>
                  </c:pt>
                  <c:pt idx="8">
                    <c:v>37°C</c:v>
                  </c:pt>
                  <c:pt idx="9">
                    <c:v>4°C</c:v>
                  </c:pt>
                  <c:pt idx="10">
                    <c:v>blocked / 37°C</c:v>
                  </c:pt>
                  <c:pt idx="11">
                    <c:v>blocked / 4°C</c:v>
                  </c:pt>
                  <c:pt idx="12">
                    <c:v>37°C</c:v>
                  </c:pt>
                  <c:pt idx="13">
                    <c:v>4°C</c:v>
                  </c:pt>
                  <c:pt idx="14">
                    <c:v>blocked / 37°C</c:v>
                  </c:pt>
                  <c:pt idx="15">
                    <c:v>blocked / 4°C</c:v>
                  </c:pt>
                </c:lvl>
                <c:lvl>
                  <c:pt idx="0">
                    <c:v>[¹⁷⁷Lu]Lu-AAZTA⁵-PSMA-617</c:v>
                  </c:pt>
                  <c:pt idx="4">
                    <c:v>[¹⁷⁷Lu]Lu-AAZTA⁵-PSMA-617</c:v>
                  </c:pt>
                  <c:pt idx="8">
                    <c:v>[¹⁷⁷Lu]Lu-AAZTA⁵</c:v>
                  </c:pt>
                  <c:pt idx="12">
                    <c:v>[¹⁷⁷Lu]Lu-PSMA-617</c:v>
                  </c:pt>
                </c:lvl>
              </c:multiLvlStrCache>
            </c:multiLvlStrRef>
          </c:cat>
          <c:val>
            <c:numRef>
              <c:f>[negative_fig2.xls]Tabelle1!$T$52:$T$67</c:f>
              <c:numCache>
                <c:formatCode>General</c:formatCode>
                <c:ptCount val="16"/>
                <c:pt idx="0">
                  <c:v>3.4947328981758792E-2</c:v>
                </c:pt>
                <c:pt idx="1">
                  <c:v>4.0717131333280782E-2</c:v>
                </c:pt>
                <c:pt idx="2">
                  <c:v>3.7725275189264267E-2</c:v>
                </c:pt>
                <c:pt idx="3">
                  <c:v>3.5185118702077155E-2</c:v>
                </c:pt>
                <c:pt idx="4">
                  <c:v>4.122476012306809E-2</c:v>
                </c:pt>
                <c:pt idx="5">
                  <c:v>3.5269576284416196E-2</c:v>
                </c:pt>
                <c:pt idx="6">
                  <c:v>4.4153816831997712E-2</c:v>
                </c:pt>
                <c:pt idx="7">
                  <c:v>2.7298740666501595E-2</c:v>
                </c:pt>
                <c:pt idx="8">
                  <c:v>2.5050661550587505E-2</c:v>
                </c:pt>
                <c:pt idx="9">
                  <c:v>3.2464503653858758E-2</c:v>
                </c:pt>
                <c:pt idx="10">
                  <c:v>2.8633195687056186E-2</c:v>
                </c:pt>
                <c:pt idx="11">
                  <c:v>2.0638794415773255E-2</c:v>
                </c:pt>
                <c:pt idx="12">
                  <c:v>3.0955106915622872E-2</c:v>
                </c:pt>
                <c:pt idx="13">
                  <c:v>2.5964800727972581E-2</c:v>
                </c:pt>
                <c:pt idx="14">
                  <c:v>3.3975017769999297E-2</c:v>
                </c:pt>
                <c:pt idx="15">
                  <c:v>2.959778561308747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4B-413C-BB17-4552264605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5583360"/>
        <c:axId val="105584896"/>
      </c:barChart>
      <c:catAx>
        <c:axId val="1055833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-540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de-DE"/>
          </a:p>
        </c:txPr>
        <c:crossAx val="105584896"/>
        <c:crosses val="autoZero"/>
        <c:auto val="1"/>
        <c:lblAlgn val="ctr"/>
        <c:lblOffset val="100"/>
        <c:noMultiLvlLbl val="0"/>
      </c:catAx>
      <c:valAx>
        <c:axId val="105584896"/>
        <c:scaling>
          <c:orientation val="minMax"/>
          <c:max val="0.1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de-DE"/>
          </a:p>
        </c:txPr>
        <c:crossAx val="10558336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de-DE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936384031203363E-2"/>
          <c:y val="3.9615166670042591E-2"/>
          <c:w val="0.89266686324403621"/>
          <c:h val="0.7802439444922285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Internalisierung2.0.xlsx]Tabelle1!$P$22</c:f>
              <c:strCache>
                <c:ptCount val="1"/>
                <c:pt idx="0">
                  <c:v>Surface bound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[Internalisierung2.0.xlsx]Tabelle1!$U$25:$U$34</c:f>
                <c:numCache>
                  <c:formatCode>General</c:formatCode>
                  <c:ptCount val="10"/>
                  <c:pt idx="0">
                    <c:v>7.9103693968452723E-2</c:v>
                  </c:pt>
                  <c:pt idx="1">
                    <c:v>3.5331415449078411E-2</c:v>
                  </c:pt>
                  <c:pt idx="2">
                    <c:v>0.64953994424407246</c:v>
                  </c:pt>
                  <c:pt idx="3">
                    <c:v>0.73323958969735858</c:v>
                  </c:pt>
                  <c:pt idx="4">
                    <c:v>0.85248760438461968</c:v>
                  </c:pt>
                  <c:pt idx="5">
                    <c:v>0.34036054588232034</c:v>
                  </c:pt>
                  <c:pt idx="6">
                    <c:v>0.85225792619227669</c:v>
                  </c:pt>
                  <c:pt idx="7">
                    <c:v>0.66644114780465791</c:v>
                  </c:pt>
                  <c:pt idx="8">
                    <c:v>0.71817407404911793</c:v>
                  </c:pt>
                  <c:pt idx="9">
                    <c:v>0.50099541938638126</c:v>
                  </c:pt>
                </c:numCache>
              </c:numRef>
            </c:plus>
            <c:minus>
              <c:numRef>
                <c:f>[Internalisierung2.0.xlsx]Tabelle1!$U$25:$U$34</c:f>
                <c:numCache>
                  <c:formatCode>General</c:formatCode>
                  <c:ptCount val="10"/>
                  <c:pt idx="0">
                    <c:v>7.9103693968452723E-2</c:v>
                  </c:pt>
                  <c:pt idx="1">
                    <c:v>3.5331415449078411E-2</c:v>
                  </c:pt>
                  <c:pt idx="2">
                    <c:v>0.64953994424407246</c:v>
                  </c:pt>
                  <c:pt idx="3">
                    <c:v>0.73323958969735858</c:v>
                  </c:pt>
                  <c:pt idx="4">
                    <c:v>0.85248760438461968</c:v>
                  </c:pt>
                  <c:pt idx="5">
                    <c:v>0.34036054588232034</c:v>
                  </c:pt>
                  <c:pt idx="6">
                    <c:v>0.85225792619227669</c:v>
                  </c:pt>
                  <c:pt idx="7">
                    <c:v>0.66644114780465791</c:v>
                  </c:pt>
                  <c:pt idx="8">
                    <c:v>0.71817407404911793</c:v>
                  </c:pt>
                  <c:pt idx="9">
                    <c:v>0.50099541938638126</c:v>
                  </c:pt>
                </c:numCache>
              </c:numRef>
            </c:minus>
          </c:errBars>
          <c:cat>
            <c:multiLvlStrRef>
              <c:f>[Internalisierung2.0.xlsx]Tabelle1!$N$25:$O$34</c:f>
              <c:multiLvlStrCache>
                <c:ptCount val="10"/>
                <c:lvl>
                  <c:pt idx="0">
                    <c:v>37°C</c:v>
                  </c:pt>
                  <c:pt idx="1">
                    <c:v>4°C</c:v>
                  </c:pt>
                  <c:pt idx="2">
                    <c:v>37°C</c:v>
                  </c:pt>
                  <c:pt idx="3">
                    <c:v>4°C</c:v>
                  </c:pt>
                  <c:pt idx="4">
                    <c:v>37°C</c:v>
                  </c:pt>
                  <c:pt idx="5">
                    <c:v>4°C</c:v>
                  </c:pt>
                  <c:pt idx="6">
                    <c:v>37°C</c:v>
                  </c:pt>
                  <c:pt idx="7">
                    <c:v>4°C</c:v>
                  </c:pt>
                  <c:pt idx="8">
                    <c:v>37°C</c:v>
                  </c:pt>
                  <c:pt idx="9">
                    <c:v>4°C</c:v>
                  </c:pt>
                </c:lvl>
                <c:lvl>
                  <c:pt idx="0">
                    <c:v>[⁶⁸Ga]Ga-AAZTA5-PSMA-617</c:v>
                  </c:pt>
                  <c:pt idx="2">
                    <c:v>[⁴⁴Sc]Sc-AAZTA5-PSMA-617</c:v>
                  </c:pt>
                  <c:pt idx="4">
                    <c:v>[⁴⁴Sc]Sc-PSMA-617</c:v>
                  </c:pt>
                  <c:pt idx="6">
                    <c:v>[¹⁷⁷Lu]Lu-AAZTA5-PSMA-617</c:v>
                  </c:pt>
                  <c:pt idx="8">
                    <c:v>[¹⁷⁷Lu]Lu-PSMA-617 </c:v>
                  </c:pt>
                </c:lvl>
              </c:multiLvlStrCache>
            </c:multiLvlStrRef>
          </c:cat>
          <c:val>
            <c:numRef>
              <c:f>[Internalisierung2.0.xlsx]Tabelle1!$P$25:$P$34</c:f>
              <c:numCache>
                <c:formatCode>General</c:formatCode>
                <c:ptCount val="10"/>
                <c:pt idx="0">
                  <c:v>17.093285023533685</c:v>
                </c:pt>
                <c:pt idx="1">
                  <c:v>9.2599733287272237</c:v>
                </c:pt>
                <c:pt idx="2">
                  <c:v>28.91755066116367</c:v>
                </c:pt>
                <c:pt idx="3">
                  <c:v>24.89451812434989</c:v>
                </c:pt>
                <c:pt idx="4">
                  <c:v>18.346638431781511</c:v>
                </c:pt>
                <c:pt idx="5">
                  <c:v>15.488480313734772</c:v>
                </c:pt>
                <c:pt idx="6">
                  <c:v>32.120288121584053</c:v>
                </c:pt>
                <c:pt idx="7">
                  <c:v>18.357291505454388</c:v>
                </c:pt>
                <c:pt idx="8">
                  <c:v>21.931102830229008</c:v>
                </c:pt>
                <c:pt idx="9">
                  <c:v>10.8362252503061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1D5-47CF-B764-BD5C6D56C28D}"/>
            </c:ext>
          </c:extLst>
        </c:ser>
        <c:ser>
          <c:idx val="2"/>
          <c:order val="1"/>
          <c:tx>
            <c:strRef>
              <c:f>[Internalisierung2.0.xlsx]Tabelle1!$Q$22</c:f>
              <c:strCache>
                <c:ptCount val="1"/>
                <c:pt idx="0">
                  <c:v>Lysat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[Internalisierung2.0.xlsx]Tabelle1!$V$25:$V$34</c:f>
                <c:numCache>
                  <c:formatCode>General</c:formatCode>
                  <c:ptCount val="10"/>
                  <c:pt idx="0">
                    <c:v>0.23617720507085407</c:v>
                  </c:pt>
                  <c:pt idx="1">
                    <c:v>1.8081707046883298E-2</c:v>
                  </c:pt>
                  <c:pt idx="2">
                    <c:v>0.88068280500234131</c:v>
                  </c:pt>
                  <c:pt idx="3">
                    <c:v>0.10102125787420133</c:v>
                  </c:pt>
                  <c:pt idx="4">
                    <c:v>0.77398358488430052</c:v>
                  </c:pt>
                  <c:pt idx="5">
                    <c:v>0.1313859116281838</c:v>
                  </c:pt>
                  <c:pt idx="6">
                    <c:v>1.9995674952769615</c:v>
                  </c:pt>
                  <c:pt idx="7">
                    <c:v>0.31273831187780204</c:v>
                  </c:pt>
                  <c:pt idx="8">
                    <c:v>0.79638709694229359</c:v>
                  </c:pt>
                  <c:pt idx="9">
                    <c:v>3.6010199031355279E-2</c:v>
                  </c:pt>
                </c:numCache>
              </c:numRef>
            </c:plus>
            <c:minus>
              <c:numRef>
                <c:f>[Internalisierung2.0.xlsx]Tabelle1!$V$25:$V$34</c:f>
                <c:numCache>
                  <c:formatCode>General</c:formatCode>
                  <c:ptCount val="10"/>
                  <c:pt idx="0">
                    <c:v>0.23617720507085407</c:v>
                  </c:pt>
                  <c:pt idx="1">
                    <c:v>1.8081707046883298E-2</c:v>
                  </c:pt>
                  <c:pt idx="2">
                    <c:v>0.88068280500234131</c:v>
                  </c:pt>
                  <c:pt idx="3">
                    <c:v>0.10102125787420133</c:v>
                  </c:pt>
                  <c:pt idx="4">
                    <c:v>0.77398358488430052</c:v>
                  </c:pt>
                  <c:pt idx="5">
                    <c:v>0.1313859116281838</c:v>
                  </c:pt>
                  <c:pt idx="6">
                    <c:v>1.9995674952769615</c:v>
                  </c:pt>
                  <c:pt idx="7">
                    <c:v>0.31273831187780204</c:v>
                  </c:pt>
                  <c:pt idx="8">
                    <c:v>0.79638709694229359</c:v>
                  </c:pt>
                  <c:pt idx="9">
                    <c:v>3.6010199031355279E-2</c:v>
                  </c:pt>
                </c:numCache>
              </c:numRef>
            </c:minus>
          </c:errBars>
          <c:cat>
            <c:multiLvlStrRef>
              <c:f>[Internalisierung2.0.xlsx]Tabelle1!$N$25:$O$34</c:f>
              <c:multiLvlStrCache>
                <c:ptCount val="10"/>
                <c:lvl>
                  <c:pt idx="0">
                    <c:v>37°C</c:v>
                  </c:pt>
                  <c:pt idx="1">
                    <c:v>4°C</c:v>
                  </c:pt>
                  <c:pt idx="2">
                    <c:v>37°C</c:v>
                  </c:pt>
                  <c:pt idx="3">
                    <c:v>4°C</c:v>
                  </c:pt>
                  <c:pt idx="4">
                    <c:v>37°C</c:v>
                  </c:pt>
                  <c:pt idx="5">
                    <c:v>4°C</c:v>
                  </c:pt>
                  <c:pt idx="6">
                    <c:v>37°C</c:v>
                  </c:pt>
                  <c:pt idx="7">
                    <c:v>4°C</c:v>
                  </c:pt>
                  <c:pt idx="8">
                    <c:v>37°C</c:v>
                  </c:pt>
                  <c:pt idx="9">
                    <c:v>4°C</c:v>
                  </c:pt>
                </c:lvl>
                <c:lvl>
                  <c:pt idx="0">
                    <c:v>[⁶⁸Ga]Ga-AAZTA5-PSMA-617</c:v>
                  </c:pt>
                  <c:pt idx="2">
                    <c:v>[⁴⁴Sc]Sc-AAZTA5-PSMA-617</c:v>
                  </c:pt>
                  <c:pt idx="4">
                    <c:v>[⁴⁴Sc]Sc-PSMA-617</c:v>
                  </c:pt>
                  <c:pt idx="6">
                    <c:v>[¹⁷⁷Lu]Lu-AAZTA5-PSMA-617</c:v>
                  </c:pt>
                  <c:pt idx="8">
                    <c:v>[¹⁷⁷Lu]Lu-PSMA-617 </c:v>
                  </c:pt>
                </c:lvl>
              </c:multiLvlStrCache>
            </c:multiLvlStrRef>
          </c:cat>
          <c:val>
            <c:numRef>
              <c:f>[Internalisierung2.0.xlsx]Tabelle1!$Q$25:$Q$34</c:f>
              <c:numCache>
                <c:formatCode>General</c:formatCode>
                <c:ptCount val="10"/>
                <c:pt idx="0">
                  <c:v>13.016296236073414</c:v>
                </c:pt>
                <c:pt idx="1">
                  <c:v>3.0300135449885941</c:v>
                </c:pt>
                <c:pt idx="2">
                  <c:v>19.959142149863489</c:v>
                </c:pt>
                <c:pt idx="3">
                  <c:v>4.9621943160417086</c:v>
                </c:pt>
                <c:pt idx="4">
                  <c:v>18.989946477592557</c:v>
                </c:pt>
                <c:pt idx="5">
                  <c:v>0.55798806277220248</c:v>
                </c:pt>
                <c:pt idx="6">
                  <c:v>17.957461448510831</c:v>
                </c:pt>
                <c:pt idx="7">
                  <c:v>2.5250201911777994</c:v>
                </c:pt>
                <c:pt idx="8">
                  <c:v>8.2596994178206558</c:v>
                </c:pt>
                <c:pt idx="9">
                  <c:v>0.202512725864445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1D5-47CF-B764-BD5C6D56C2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6767872"/>
        <c:axId val="106769408"/>
      </c:barChart>
      <c:catAx>
        <c:axId val="1067678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06769408"/>
        <c:crosses val="autoZero"/>
        <c:auto val="1"/>
        <c:lblAlgn val="ctr"/>
        <c:lblOffset val="100"/>
        <c:noMultiLvlLbl val="0"/>
      </c:catAx>
      <c:valAx>
        <c:axId val="10676940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%IA / 106 cells</a:t>
                </a:r>
              </a:p>
            </c:rich>
          </c:tx>
          <c:layout>
            <c:manualLayout>
              <c:xMode val="edge"/>
              <c:yMode val="edge"/>
              <c:x val="2.2222222222222251E-2"/>
              <c:y val="0.4146507728200651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0676787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7556266631719584"/>
          <c:y val="1.6267527369889612E-2"/>
          <c:w val="0.21149234986403445"/>
          <c:h val="0.20169917949445509"/>
        </c:manualLayout>
      </c:layout>
      <c:overlay val="0"/>
      <c:spPr>
        <a:solidFill>
          <a:schemeClr val="bg1"/>
        </a:solidFill>
      </c:sp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0B5A9D09-E16A-4B87-A662-1FD6A8E20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53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</dc:creator>
  <cp:keywords/>
  <dc:description/>
  <cp:lastModifiedBy>Moon, Euy Sung</cp:lastModifiedBy>
  <cp:revision>12</cp:revision>
  <dcterms:created xsi:type="dcterms:W3CDTF">2020-04-13T13:09:00Z</dcterms:created>
  <dcterms:modified xsi:type="dcterms:W3CDTF">2020-09-17T15:47:00Z</dcterms:modified>
</cp:coreProperties>
</file>